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0644F" w14:textId="3BA282CD" w:rsidR="00DD75E9" w:rsidRPr="00DD75E9" w:rsidRDefault="00024131" w:rsidP="00DD75E9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Table S1</w:t>
      </w:r>
      <w:r w:rsidR="00DD75E9" w:rsidRPr="00DD75E9">
        <w:rPr>
          <w:sz w:val="20"/>
          <w:szCs w:val="20"/>
        </w:rPr>
        <w:t xml:space="preserve">. </w:t>
      </w:r>
      <w:r w:rsidR="00DD75E9" w:rsidRPr="00DD75E9">
        <w:rPr>
          <w:rFonts w:eastAsia="Times New Roman"/>
          <w:color w:val="000000"/>
          <w:sz w:val="20"/>
          <w:szCs w:val="20"/>
        </w:rPr>
        <w:t>Frequency of demographic characteristics of Cook for Your Life English and Spanish male respondents who completed at least 50</w:t>
      </w:r>
      <w:r w:rsidR="00426A3A">
        <w:rPr>
          <w:rFonts w:eastAsia="Times New Roman"/>
          <w:color w:val="000000"/>
          <w:sz w:val="20"/>
          <w:szCs w:val="20"/>
        </w:rPr>
        <w:t>%</w:t>
      </w:r>
      <w:r w:rsidR="00DD75E9" w:rsidRPr="00DD75E9">
        <w:rPr>
          <w:rFonts w:eastAsia="Times New Roman"/>
          <w:color w:val="000000"/>
          <w:sz w:val="20"/>
          <w:szCs w:val="20"/>
        </w:rPr>
        <w:t xml:space="preserve"> of online survey by cancer survivors, primary caregivers, and </w:t>
      </w:r>
      <w:proofErr w:type="gramStart"/>
      <w:r w:rsidR="00DD75E9" w:rsidRPr="00DD75E9">
        <w:rPr>
          <w:rFonts w:eastAsia="Times New Roman"/>
          <w:color w:val="000000"/>
          <w:sz w:val="20"/>
          <w:szCs w:val="20"/>
        </w:rPr>
        <w:t>general public</w:t>
      </w:r>
      <w:proofErr w:type="gramEnd"/>
    </w:p>
    <w:tbl>
      <w:tblPr>
        <w:tblW w:w="10996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3420"/>
        <w:gridCol w:w="1247"/>
        <w:gridCol w:w="1280"/>
        <w:gridCol w:w="16"/>
        <w:gridCol w:w="1237"/>
        <w:gridCol w:w="16"/>
        <w:gridCol w:w="1279"/>
        <w:gridCol w:w="16"/>
        <w:gridCol w:w="1299"/>
        <w:gridCol w:w="16"/>
        <w:gridCol w:w="1154"/>
        <w:gridCol w:w="16"/>
      </w:tblGrid>
      <w:tr w:rsidR="00DD75E9" w:rsidRPr="00354659" w14:paraId="6F8781F6" w14:textId="77777777" w:rsidTr="00FB72B9">
        <w:trPr>
          <w:gridAfter w:val="1"/>
          <w:wAfter w:w="16" w:type="dxa"/>
          <w:trHeight w:val="30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50464" w14:textId="06B704C5" w:rsidR="00DD75E9" w:rsidRPr="00354659" w:rsidRDefault="00DD75E9" w:rsidP="0035465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 w:rsidR="00426A3A" w:rsidRPr="00354659">
              <w:rPr>
                <w:rFonts w:eastAsia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63410" w14:textId="65BC5FE0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 xml:space="preserve">English </w:t>
            </w:r>
            <w:r w:rsidR="00426A3A" w:rsidRPr="00354659">
              <w:rPr>
                <w:rFonts w:eastAsia="Times New Roman"/>
                <w:color w:val="000000"/>
                <w:sz w:val="20"/>
                <w:szCs w:val="20"/>
              </w:rPr>
              <w:t>r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espondents</w:t>
            </w:r>
            <w:r w:rsidR="00426A3A" w:rsidRPr="00354659">
              <w:rPr>
                <w:rFonts w:eastAsia="Times New Roman"/>
                <w:color w:val="000000"/>
                <w:sz w:val="20"/>
                <w:szCs w:val="20"/>
              </w:rPr>
              <w:t xml:space="preserve"> (n=406), n (%)</w:t>
            </w:r>
          </w:p>
        </w:tc>
        <w:tc>
          <w:tcPr>
            <w:tcW w:w="37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2B72" w14:textId="112FDFD5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Spanish Respondents</w:t>
            </w:r>
            <w:r w:rsidR="00FB72B9">
              <w:rPr>
                <w:rFonts w:eastAsia="Times New Roman"/>
                <w:color w:val="000000"/>
                <w:sz w:val="20"/>
                <w:szCs w:val="20"/>
              </w:rPr>
              <w:t xml:space="preserve"> (n=126), n (%)</w:t>
            </w:r>
          </w:p>
        </w:tc>
      </w:tr>
      <w:tr w:rsidR="00DD75E9" w:rsidRPr="00354659" w14:paraId="67EB0B3C" w14:textId="77777777" w:rsidTr="00FB72B9">
        <w:trPr>
          <w:gridAfter w:val="1"/>
          <w:wAfter w:w="16" w:type="dxa"/>
          <w:trHeight w:val="6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1BA7F" w14:textId="77777777" w:rsidR="00DD75E9" w:rsidRPr="00354659" w:rsidRDefault="00DD75E9" w:rsidP="0035465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B295C" w14:textId="6F76201E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 xml:space="preserve">Cancer </w:t>
            </w:r>
            <w:r w:rsidR="00426A3A" w:rsidRPr="00354659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urvivo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E7407" w14:textId="212F4B02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 xml:space="preserve">Primary </w:t>
            </w:r>
            <w:r w:rsidR="00426A3A" w:rsidRPr="00354659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aregivers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626EF" w14:textId="4B14D6A3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 xml:space="preserve">General </w:t>
            </w:r>
            <w:r w:rsidR="00426A3A" w:rsidRPr="00354659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ublic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6A629" w14:textId="552A8DF9" w:rsidR="00DD75E9" w:rsidRPr="00354659" w:rsidRDefault="00DD75E9" w:rsidP="00FB72B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 xml:space="preserve">Cancer </w:t>
            </w:r>
            <w:r w:rsidR="00FB72B9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urvivors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16846" w14:textId="24CE985B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 xml:space="preserve">Primary </w:t>
            </w:r>
            <w:r w:rsidR="00FB72B9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aregiver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9FA7C" w14:textId="44D90891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General</w:t>
            </w:r>
            <w:r w:rsidR="00FB72B9">
              <w:rPr>
                <w:rFonts w:eastAsia="Times New Roman"/>
                <w:color w:val="000000"/>
                <w:sz w:val="20"/>
                <w:szCs w:val="20"/>
              </w:rPr>
              <w:t xml:space="preserve"> p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 xml:space="preserve">ublic </w:t>
            </w:r>
          </w:p>
        </w:tc>
      </w:tr>
      <w:tr w:rsidR="00DD75E9" w:rsidRPr="00354659" w14:paraId="26C59FE3" w14:textId="77777777" w:rsidTr="00FB72B9">
        <w:trPr>
          <w:gridAfter w:val="1"/>
          <w:wAfter w:w="16" w:type="dxa"/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AF2BC" w14:textId="518275AF" w:rsidR="00DD75E9" w:rsidRPr="00354659" w:rsidRDefault="00426A3A" w:rsidP="0035465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Respondents by grou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EEC65" w14:textId="14E98BCD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214 (52.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540D2" w14:textId="734573A0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8</w:t>
            </w:r>
            <w:r w:rsidR="00426A3A" w:rsidRPr="0035465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A5FD2" w14:textId="66B97189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426A3A" w:rsidRPr="00354659">
              <w:rPr>
                <w:rFonts w:eastAsia="Times New Roman"/>
                <w:color w:val="000000"/>
                <w:sz w:val="20"/>
                <w:szCs w:val="20"/>
              </w:rPr>
              <w:t xml:space="preserve">74 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(43.0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663F1" w14:textId="59A1B580" w:rsidR="00DD75E9" w:rsidRPr="00354659" w:rsidRDefault="00DD75E9" w:rsidP="00FB72B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5 (11.9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3708B" w14:textId="2BBCE404" w:rsidR="00DD75E9" w:rsidRPr="00354659" w:rsidRDefault="00DD75E9" w:rsidP="00FB72B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1 (8.7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16DFF" w14:textId="5C95677E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FB72B9">
              <w:rPr>
                <w:rFonts w:eastAsia="Times New Roman"/>
                <w:color w:val="000000"/>
                <w:sz w:val="20"/>
                <w:szCs w:val="20"/>
              </w:rPr>
              <w:t xml:space="preserve">0 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(79.4)</w:t>
            </w:r>
          </w:p>
        </w:tc>
      </w:tr>
      <w:tr w:rsidR="00DD75E9" w:rsidRPr="00354659" w14:paraId="1A506408" w14:textId="77777777" w:rsidTr="00FB72B9">
        <w:trPr>
          <w:gridAfter w:val="1"/>
          <w:wAfter w:w="16" w:type="dxa"/>
          <w:trHeight w:val="34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38F8D" w14:textId="176327AC" w:rsidR="00DD75E9" w:rsidRPr="00354659" w:rsidRDefault="00DD75E9" w:rsidP="0035465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egion of </w:t>
            </w:r>
            <w:r w:rsidR="00426A3A" w:rsidRPr="0035465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35465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sidenc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6BDA8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6C107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81211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9FEEC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5A164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9D4442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DD75E9" w:rsidRPr="00354659" w14:paraId="2A214029" w14:textId="77777777" w:rsidTr="00FB72B9">
        <w:trPr>
          <w:gridAfter w:val="1"/>
          <w:wAfter w:w="16" w:type="dxa"/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A4865" w14:textId="7777777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81B17" w14:textId="758BA9A5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78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83.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4175F" w14:textId="6DC0E822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66.7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1856E" w14:textId="53FA8B25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13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64.9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8B8C9" w14:textId="7E971DC8" w:rsidR="00DD75E9" w:rsidRPr="00354659" w:rsidRDefault="00FB72B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5B92E" w14:textId="641246B4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8.2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E0276" w14:textId="4B387BCC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2.0)</w:t>
            </w:r>
          </w:p>
        </w:tc>
      </w:tr>
      <w:tr w:rsidR="00DD75E9" w:rsidRPr="00354659" w14:paraId="5CD7CB00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72FD2" w14:textId="7777777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27DB5" w14:textId="29841442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0.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D4A3E" w14:textId="15FC4825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5FCEC" w14:textId="486D8B35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.7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4BFC0" w14:textId="134E24C2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D16AB" w14:textId="666A9EFC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B89F1" w14:textId="07530E9D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</w:tr>
      <w:tr w:rsidR="00DD75E9" w:rsidRPr="00354659" w14:paraId="06996DA2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3A0EE" w14:textId="6DE18DD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Asia</w:t>
            </w:r>
            <w:r w:rsidR="00426A3A" w:rsidRPr="00354659">
              <w:rPr>
                <w:rFonts w:eastAsia="Times New Roman"/>
                <w:color w:val="000000"/>
                <w:sz w:val="20"/>
                <w:szCs w:val="20"/>
              </w:rPr>
              <w:t xml:space="preserve"> or 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Pacific</w:t>
            </w:r>
            <w:r w:rsidR="00426A3A" w:rsidRPr="00354659">
              <w:rPr>
                <w:rFonts w:eastAsia="Times New Roman"/>
                <w:color w:val="000000"/>
                <w:sz w:val="20"/>
                <w:szCs w:val="20"/>
              </w:rPr>
              <w:t xml:space="preserve"> Island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1B3D0" w14:textId="3F0138BB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9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4.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BF4E1" w14:textId="5775F643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2.2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E05B2" w14:textId="36E970CC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7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4.0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D7313" w14:textId="2F40B1EC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49204" w14:textId="17C0BC14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295CB" w14:textId="5D8B0B14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</w:tr>
      <w:tr w:rsidR="00DD75E9" w:rsidRPr="00354659" w14:paraId="495539E8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F8E02" w14:textId="7777777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7B85F" w14:textId="1FDF0F9A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7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3.3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8DF98" w14:textId="3E8ED634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5.6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67DD8" w14:textId="0C700485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38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1.8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6A715" w14:textId="20C23B08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6.7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47B69" w14:textId="127AC802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8.2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F607C" w14:textId="26BCC085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6.0)</w:t>
            </w:r>
          </w:p>
        </w:tc>
      </w:tr>
      <w:tr w:rsidR="00DD75E9" w:rsidRPr="00354659" w14:paraId="4EE2A1BD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B5059" w14:textId="7777777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642B9" w14:textId="15BD0778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A6542" w14:textId="2965006F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B7BB4" w14:textId="6FA6FDE8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.2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5836D" w14:textId="01822010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FE109" w14:textId="333ED399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8FA99" w14:textId="0F76CB02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</w:tr>
      <w:tr w:rsidR="00DD75E9" w:rsidRPr="00354659" w14:paraId="3D74DC46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3A78D" w14:textId="7777777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FA888" w14:textId="153F1A03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5.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16137" w14:textId="399B40D1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5.6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B65E8" w14:textId="7D2A3CDC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6.3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13079" w14:textId="4FB8CAAC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D7ED5" w14:textId="518D393C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761EF" w14:textId="2B7EADB8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</w:tr>
      <w:tr w:rsidR="00DD75E9" w:rsidRPr="00354659" w14:paraId="60F97511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34A16" w14:textId="3EF1E7B3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South</w:t>
            </w:r>
            <w:r w:rsidR="00426A3A" w:rsidRPr="00354659">
              <w:rPr>
                <w:rFonts w:eastAsia="Times New Roman"/>
                <w:color w:val="000000"/>
                <w:sz w:val="20"/>
                <w:szCs w:val="20"/>
              </w:rPr>
              <w:t xml:space="preserve"> or 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Latin Americ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E13F9" w14:textId="366AAE77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7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3.3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0F319" w14:textId="5D36BCF4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AF667" w14:textId="02B77F7E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B8B9C" w14:textId="35DFC24D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66.7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7B05E" w14:textId="7D256DFF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63.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5F809" w14:textId="7616A49D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82.0)</w:t>
            </w:r>
          </w:p>
        </w:tc>
      </w:tr>
      <w:tr w:rsidR="00DD75E9" w:rsidRPr="00354659" w14:paraId="5934FCBD" w14:textId="77777777" w:rsidTr="00FB72B9">
        <w:trPr>
          <w:gridAfter w:val="1"/>
          <w:wAfter w:w="16" w:type="dxa"/>
          <w:trHeight w:val="34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CFA7F" w14:textId="74E78DD8" w:rsidR="00DD75E9" w:rsidRPr="00354659" w:rsidRDefault="00DD75E9" w:rsidP="0035465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</w:t>
            </w:r>
            <w:r w:rsidR="00426A3A" w:rsidRPr="0035465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years)</w:t>
            </w:r>
            <w:r w:rsidRPr="00354659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2B480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36E96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65366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A40E7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8B763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FFFCB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D75E9" w:rsidRPr="00354659" w14:paraId="4C531260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0D160" w14:textId="723992B9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 xml:space="preserve">18 - 35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D2D3C" w14:textId="69397604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.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D3D14" w14:textId="061C71C1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6.7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CD96C" w14:textId="40BD44D6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8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0.3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DBDB5" w14:textId="729513BB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38872" w14:textId="2C11A348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7.3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64007" w14:textId="07FBDE1F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0.0)</w:t>
            </w:r>
          </w:p>
        </w:tc>
      </w:tr>
      <w:tr w:rsidR="00DD75E9" w:rsidRPr="00354659" w14:paraId="63E6EC09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4D1CE" w14:textId="25BEBBC5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36 - 5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19903" w14:textId="3E8473CC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27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2.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7E561" w14:textId="7C53F391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2.2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77330" w14:textId="42BA4E47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35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0.0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AADB7" w14:textId="5A1CB44E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46.7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6FE93" w14:textId="62FA9D46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36.4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136FA" w14:textId="44AFD064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32.0)</w:t>
            </w:r>
          </w:p>
        </w:tc>
      </w:tr>
      <w:tr w:rsidR="00DD75E9" w:rsidRPr="00354659" w14:paraId="36B309C9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9FF98" w14:textId="21363216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 xml:space="preserve">56 - 65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F3A65" w14:textId="1D88FCF7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47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2.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FF5CD" w14:textId="176B4D3E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1.1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5B3C2" w14:textId="68F6AFD5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4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4.0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DDDBD" w14:textId="54B35D52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06157" w14:textId="31627C65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8.2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343F5" w14:textId="09D1A0A9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5.0)</w:t>
            </w:r>
          </w:p>
        </w:tc>
      </w:tr>
      <w:tr w:rsidR="00DD75E9" w:rsidRPr="00354659" w14:paraId="26AD356D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B408F" w14:textId="372C2E5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 xml:space="preserve">66 - 75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86DF0" w14:textId="50C7DADE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79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36.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E6EAC" w14:textId="5B38275B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8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44.4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89833" w14:textId="5E79221F" w:rsidR="00DD75E9" w:rsidRPr="00354659" w:rsidRDefault="00426A3A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57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32.6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39C97" w14:textId="0C1BBD93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33.3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B324F" w14:textId="41243E27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5D870" w14:textId="301CE8B6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7.0)</w:t>
            </w:r>
          </w:p>
        </w:tc>
      </w:tr>
      <w:tr w:rsidR="00DD75E9" w:rsidRPr="00354659" w14:paraId="0B7F9CC0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77049" w14:textId="0A8796FD" w:rsidR="00DD75E9" w:rsidRPr="00354659" w:rsidRDefault="00426A3A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≥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 xml:space="preserve">76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B8A9F" w14:textId="38ED0091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58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7.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1B108" w14:textId="7E48CD6A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5.6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14D61" w14:textId="32E00AB1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23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3.1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27B66" w14:textId="5FC990E0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3.3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4C6E2" w14:textId="19B08285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8.2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E82E1" w14:textId="00D22BC8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6.0)</w:t>
            </w:r>
          </w:p>
        </w:tc>
      </w:tr>
      <w:tr w:rsidR="00DD75E9" w:rsidRPr="00354659" w14:paraId="34D5A4DC" w14:textId="77777777" w:rsidTr="00FB72B9">
        <w:trPr>
          <w:gridAfter w:val="1"/>
          <w:wAfter w:w="16" w:type="dxa"/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D2F44" w14:textId="77777777" w:rsidR="00DD75E9" w:rsidRPr="00354659" w:rsidRDefault="00DD75E9" w:rsidP="0035465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B226A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406C4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440E7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AC480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10929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95F9B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D75E9" w:rsidRPr="00354659" w14:paraId="56139C62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266F7" w14:textId="7777777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 xml:space="preserve">American Indian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4B971" w14:textId="544D9E9C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.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B083B" w14:textId="6348DC35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5.6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7AAA7" w14:textId="50EB5141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0.6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AC619" w14:textId="628C7EBB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E899E" w14:textId="16F04797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258C0" w14:textId="275838BF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</w:tr>
      <w:tr w:rsidR="00DD75E9" w:rsidRPr="00354659" w14:paraId="25391C62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34540" w14:textId="630FEC8A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Asian</w:t>
            </w:r>
            <w:r w:rsidR="00354659" w:rsidRPr="00354659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Native Hawaiian</w:t>
            </w:r>
            <w:r w:rsidR="00354659" w:rsidRPr="00354659">
              <w:rPr>
                <w:rFonts w:eastAsia="Times New Roman"/>
                <w:color w:val="000000"/>
                <w:sz w:val="20"/>
                <w:szCs w:val="20"/>
              </w:rPr>
              <w:t xml:space="preserve">, or 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Pacific Islander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48670" w14:textId="4638087C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0.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63687" w14:textId="3B75D0E4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6.7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6A997" w14:textId="27CA1C4D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8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4.6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4F832" w14:textId="6CB9E071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2770C" w14:textId="6DC41ABB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DDBE0" w14:textId="77760134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.0)</w:t>
            </w:r>
          </w:p>
        </w:tc>
      </w:tr>
      <w:tr w:rsidR="00DD75E9" w:rsidRPr="00354659" w14:paraId="7596DCD2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2A6AF" w14:textId="1FCBDC6E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Black</w:t>
            </w:r>
            <w:r w:rsidR="00354659" w:rsidRPr="00354659">
              <w:rPr>
                <w:rFonts w:eastAsia="Times New Roman"/>
                <w:color w:val="000000"/>
                <w:sz w:val="20"/>
                <w:szCs w:val="20"/>
              </w:rPr>
              <w:t xml:space="preserve"> or 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 xml:space="preserve">African American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13B33" w14:textId="6905BFB0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7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3.3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8F323" w14:textId="0A62F9E8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456DD" w14:textId="7B457EF9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9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5.1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52B43" w14:textId="1BEFC2C0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96E0D" w14:textId="504DECFA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FB1DB" w14:textId="68BBE260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.0)</w:t>
            </w:r>
          </w:p>
        </w:tc>
      </w:tr>
      <w:tr w:rsidR="00DD75E9" w:rsidRPr="00354659" w14:paraId="76E9E604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26252" w14:textId="7777777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 xml:space="preserve">White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2AB58" w14:textId="65D87192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8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84.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43AB7" w14:textId="25BECDDF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61.1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D601E" w14:textId="27059648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32</w:t>
            </w:r>
            <w:r w:rsidR="00FB72B9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75.4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D0603" w14:textId="3AAF9F2C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46.7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C73E3" w14:textId="02D4308A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54.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69A4A" w14:textId="27178EA0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35.0)</w:t>
            </w:r>
          </w:p>
        </w:tc>
      </w:tr>
      <w:tr w:rsidR="00DD75E9" w:rsidRPr="00354659" w14:paraId="712CC263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A1F31" w14:textId="7777777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Mixed rac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B5878" w14:textId="0FE04AB4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5.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DB9E0" w14:textId="4F42687A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1.1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0AEC0" w14:textId="7735A2A4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7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9.7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CD6A3" w14:textId="49D1733F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6.7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311B8" w14:textId="5A59D0F0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36.4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B85E7" w14:textId="040BA3C1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 (43.0)</w:t>
            </w:r>
          </w:p>
        </w:tc>
      </w:tr>
      <w:tr w:rsidR="00DD75E9" w:rsidRPr="00354659" w14:paraId="68A2DCEE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A3724" w14:textId="7777777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23E90" w14:textId="300BBEFD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0.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6F607" w14:textId="0D4E1B1D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92A9B" w14:textId="0485BCB1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0.6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461C3" w14:textId="2465F09D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0.0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758F9" w14:textId="1AD776AB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D07D9" w14:textId="05691CB4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9.0)</w:t>
            </w:r>
          </w:p>
        </w:tc>
      </w:tr>
      <w:tr w:rsidR="00DD75E9" w:rsidRPr="00354659" w14:paraId="14C4401E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29324" w14:textId="7777777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 xml:space="preserve">Prefer not to say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3AF82" w14:textId="44B1AD57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8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3.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0E97E" w14:textId="505F6C7F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5.6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A4364" w14:textId="3B6ABD13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7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4.0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82B25" w14:textId="1EF9CFEF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6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.7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BFFC8" w14:textId="5741310A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09797" w14:textId="139412D8" w:rsidR="00DD75E9" w:rsidRPr="00354659" w:rsidRDefault="000E14EF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9.0)</w:t>
            </w:r>
          </w:p>
        </w:tc>
      </w:tr>
      <w:tr w:rsidR="00DD75E9" w:rsidRPr="00354659" w14:paraId="16325399" w14:textId="77777777" w:rsidTr="00FB72B9">
        <w:trPr>
          <w:gridAfter w:val="1"/>
          <w:wAfter w:w="16" w:type="dxa"/>
          <w:trHeight w:val="34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C8495" w14:textId="77777777" w:rsidR="00DD75E9" w:rsidRPr="00354659" w:rsidRDefault="00DD75E9" w:rsidP="0035465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5465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thnicity</w:t>
            </w:r>
            <w:r w:rsidRPr="00354659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71F1E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1BDAE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698BF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EBDBD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1DA26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A9928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D75E9" w:rsidRPr="00354659" w14:paraId="3A3BEAB8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DD3AC" w14:textId="7777777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 xml:space="preserve">Hispanic 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E4513" w14:textId="3BC4AAFA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8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8.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CD0B4" w14:textId="137DECAB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5.6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F6B52" w14:textId="5D87A42D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8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4.6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51224" w14:textId="755EF925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73.3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5B163" w14:textId="01C0FAD3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72.7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319A7" w14:textId="43EDE244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90.0)</w:t>
            </w:r>
          </w:p>
        </w:tc>
      </w:tr>
      <w:tr w:rsidR="00DD75E9" w:rsidRPr="00354659" w14:paraId="01784723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86086" w14:textId="7777777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BB9B1" w14:textId="548ABBEE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79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83.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F79F0" w14:textId="6DE9900A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61.1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5E6B3" w14:textId="43816E12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33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76.0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01F4A" w14:textId="3CC9E48B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0.0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D57E9" w14:textId="2FAC0AFB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8.2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27390" w14:textId="486F608D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4.0)</w:t>
            </w:r>
          </w:p>
        </w:tc>
      </w:tr>
      <w:tr w:rsidR="00DD75E9" w:rsidRPr="00354659" w14:paraId="667F085C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DCBCC" w14:textId="7777777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lastRenderedPageBreak/>
              <w:t xml:space="preserve">Prefer not to say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05942" w14:textId="15AF9F95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7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7.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CF9A5" w14:textId="5B1CEDA1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33.3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1D90D" w14:textId="3ADF9FB7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34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9.4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0A4B6" w14:textId="4C45059E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BB48F" w14:textId="1DC30BDA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A8EA4" w14:textId="70126144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6.0)</w:t>
            </w:r>
          </w:p>
        </w:tc>
      </w:tr>
      <w:tr w:rsidR="00DD75E9" w:rsidRPr="00354659" w14:paraId="7BF4715F" w14:textId="77777777" w:rsidTr="00FB72B9">
        <w:trPr>
          <w:gridAfter w:val="1"/>
          <w:wAfter w:w="16" w:type="dxa"/>
          <w:trHeight w:val="34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0A902" w14:textId="77777777" w:rsidR="00DD75E9" w:rsidRPr="00354659" w:rsidRDefault="00DD75E9" w:rsidP="0035465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087AC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19213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DAC68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BF2E4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1D7E4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40F1C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D75E9" w:rsidRPr="00354659" w14:paraId="295F1104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E3F4C" w14:textId="7777777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F3522" w14:textId="44876B41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8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3.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609D5" w14:textId="7C8F36D4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1.1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3F7DD" w14:textId="00167CA8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5.7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897B4" w14:textId="4E3991D1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3.3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093A1" w14:textId="7B8417FB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C6D05" w14:textId="3FD58666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9.0)</w:t>
            </w:r>
          </w:p>
        </w:tc>
      </w:tr>
      <w:tr w:rsidR="00DD75E9" w:rsidRPr="00354659" w14:paraId="6D66BEBE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C82C5" w14:textId="7777777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 xml:space="preserve">High school graduate or GED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1A1DF" w14:textId="11CFFB5B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26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2.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BCDD6" w14:textId="653704E8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6.7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4852C" w14:textId="2E6C627E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5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8.6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5E18C" w14:textId="5E01F31F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A7560" w14:textId="175F97AC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5C296" w14:textId="7599FE4C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6.0)</w:t>
            </w:r>
          </w:p>
        </w:tc>
      </w:tr>
      <w:tr w:rsidR="00DD75E9" w:rsidRPr="00354659" w14:paraId="2B060A3E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07F74" w14:textId="7070BBD9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 xml:space="preserve">Trade school or </w:t>
            </w:r>
            <w:proofErr w:type="gramStart"/>
            <w:r w:rsidR="00354659">
              <w:rPr>
                <w:rFonts w:eastAsia="Times New Roman"/>
                <w:color w:val="000000"/>
                <w:sz w:val="20"/>
                <w:szCs w:val="20"/>
              </w:rPr>
              <w:t>a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ssociate</w:t>
            </w:r>
            <w:r w:rsidR="00354659">
              <w:rPr>
                <w:rFonts w:eastAsia="Times New Roman"/>
                <w:color w:val="000000"/>
                <w:sz w:val="20"/>
                <w:szCs w:val="20"/>
              </w:rPr>
              <w:t>’s</w:t>
            </w:r>
            <w:proofErr w:type="gramEnd"/>
            <w:r w:rsidR="00354659">
              <w:rPr>
                <w:rFonts w:eastAsia="Times New Roman"/>
                <w:color w:val="000000"/>
                <w:sz w:val="20"/>
                <w:szCs w:val="20"/>
              </w:rPr>
              <w:t xml:space="preserve"> degre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64582" w14:textId="10CCCFCF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2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9.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540D4" w14:textId="4616071E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1.1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4CC20" w14:textId="51245F00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26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4.9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7A990" w14:textId="6D3E7348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0.0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0CD28" w14:textId="2C27F0C0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B5B2F" w14:textId="37988C05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0.0)</w:t>
            </w:r>
          </w:p>
        </w:tc>
      </w:tr>
      <w:tr w:rsidR="00DD75E9" w:rsidRPr="00354659" w14:paraId="0E55C915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C325" w14:textId="7777777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 xml:space="preserve">Some college but not a graduate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21504" w14:textId="195A4209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28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3.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D2B99" w14:textId="276F732F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5.6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E4AD9" w14:textId="2A1D487C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28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6.0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A3E80" w14:textId="66F1D55D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C7BE9" w14:textId="650F1C4D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45.5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A5118" w14:textId="0168914E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0.0)</w:t>
            </w:r>
          </w:p>
        </w:tc>
      </w:tr>
      <w:tr w:rsidR="00DD75E9" w:rsidRPr="00354659" w14:paraId="6386BA02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FE96C" w14:textId="7777777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College degree or mor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A8FF3" w14:textId="6AABE82E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3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61.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15490" w14:textId="492954D9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55.6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5F8BF" w14:textId="645D53B6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95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54.3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48876" w14:textId="04C0A504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60.0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3DEE0" w14:textId="5335AF93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36.4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A0035" w14:textId="7EF5671D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54.0)</w:t>
            </w:r>
          </w:p>
        </w:tc>
      </w:tr>
      <w:tr w:rsidR="00DD75E9" w:rsidRPr="00354659" w14:paraId="11C8149E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AC6E1" w14:textId="7777777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C6BA5" w14:textId="0AF544B4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0.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A84D7" w14:textId="3876A975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6F529" w14:textId="65137236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0.6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8038F" w14:textId="7EEA3D60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D3A5F" w14:textId="1ED553ED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53BE9" w14:textId="5DC93329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.0)</w:t>
            </w:r>
          </w:p>
        </w:tc>
      </w:tr>
      <w:tr w:rsidR="00DD75E9" w:rsidRPr="00354659" w14:paraId="3CFDF0B4" w14:textId="77777777" w:rsidTr="00FB72B9">
        <w:trPr>
          <w:gridAfter w:val="1"/>
          <w:wAfter w:w="16" w:type="dxa"/>
          <w:trHeight w:val="34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BA300" w14:textId="7ABE6568" w:rsidR="00DD75E9" w:rsidRPr="00354659" w:rsidRDefault="00DD75E9" w:rsidP="0035465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ousehold income</w:t>
            </w:r>
            <w:r w:rsidR="00354659" w:rsidRPr="0035465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US $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91A47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2097C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29EE8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70159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B8FB9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55E42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D75E9" w:rsidRPr="00354659" w14:paraId="2D20D737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8045A" w14:textId="7B03A2D9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0-30,0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BDE2A" w14:textId="05918C24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1.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6D9A2" w14:textId="5B77BEDA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6.7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7F6AB" w14:textId="1C9DC788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9.4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EB74B" w14:textId="1BF34EDC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53.3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A826E" w14:textId="40A1DA0B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45.5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A6E29" w14:textId="2C82D490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42.0)</w:t>
            </w:r>
          </w:p>
        </w:tc>
      </w:tr>
      <w:tr w:rsidR="00DD75E9" w:rsidRPr="00354659" w14:paraId="78A8822F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D14EC" w14:textId="5B3D56E2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30,001-60,0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88790" w14:textId="10F08425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9.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57361" w14:textId="66DD76A6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7.8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848CD" w14:textId="219677CF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7.1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D9DE9" w14:textId="1D779346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0.0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FF1BF" w14:textId="467EA917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A2134" w14:textId="791EC545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5.0)</w:t>
            </w:r>
          </w:p>
        </w:tc>
      </w:tr>
      <w:tr w:rsidR="00DD75E9" w:rsidRPr="00354659" w14:paraId="2A465D35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72B0C" w14:textId="00A38899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60,001-100,0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B73CF" w14:textId="4DB8CC54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9.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676D6" w14:textId="5577F368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2.2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9B0C8" w14:textId="364BFD8A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7.7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FB59C" w14:textId="288AC17C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3.3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6EA0E" w14:textId="0540349E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8.2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DE064" w14:textId="43AA479F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6.0)</w:t>
            </w:r>
          </w:p>
        </w:tc>
      </w:tr>
      <w:tr w:rsidR="00DD75E9" w:rsidRPr="00354659" w14:paraId="60E9CA22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27DE9" w14:textId="2FE36B1F" w:rsidR="00DD75E9" w:rsidRPr="00354659" w:rsidRDefault="0035465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&gt;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$100,0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554AD" w14:textId="496BEF59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6.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E1C14" w14:textId="769F0018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6.7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8240D" w14:textId="6E6C4301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1.7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BD912" w14:textId="4CED2EF1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352EB" w14:textId="5FAC812B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0D0DF" w14:textId="5C26F59C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2.0)</w:t>
            </w:r>
          </w:p>
        </w:tc>
      </w:tr>
      <w:tr w:rsidR="00DD75E9" w:rsidRPr="00354659" w14:paraId="7697346F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C735D" w14:textId="7777777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Prefer not to sa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277AD" w14:textId="77EE04A3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3.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5E6DD" w14:textId="359D3F6F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6.7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67CE9" w14:textId="12718699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4.0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2BB34" w14:textId="74DCB61D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3.3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49B73" w14:textId="6F008B7F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7.3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C5149" w14:textId="6968517D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5.0)</w:t>
            </w:r>
          </w:p>
        </w:tc>
      </w:tr>
      <w:tr w:rsidR="00354659" w:rsidRPr="00354659" w14:paraId="41C3F379" w14:textId="77777777" w:rsidTr="00FB72B9">
        <w:trPr>
          <w:trHeight w:val="345"/>
        </w:trPr>
        <w:tc>
          <w:tcPr>
            <w:tcW w:w="596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7D85C" w14:textId="799F5DBD" w:rsidR="00354659" w:rsidRPr="00354659" w:rsidRDefault="00354659" w:rsidP="0035465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Number of people in </w:t>
            </w:r>
            <w:proofErr w:type="spellStart"/>
            <w:r w:rsidRPr="0035465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ousehold</w:t>
            </w:r>
            <w:r w:rsidRPr="00354659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35465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41F4E" w14:textId="77777777" w:rsidR="0035465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1E408" w14:textId="77777777" w:rsidR="0035465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5C192" w14:textId="77777777" w:rsidR="0035465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006DD" w14:textId="77777777" w:rsidR="0035465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D75E9" w:rsidRPr="00354659" w14:paraId="141030BE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042BA" w14:textId="255C3111" w:rsidR="00DD75E9" w:rsidRPr="00354659" w:rsidRDefault="0035465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C8960" w14:textId="0950F39A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2.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EFD5F" w14:textId="40014A3F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5.6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AE2A6" w14:textId="0AF6E6BE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2.9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602E7" w14:textId="155AA5FC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A107D" w14:textId="4BDE4FAD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7.3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76A93" w14:textId="7C9A148E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7.0)</w:t>
            </w:r>
          </w:p>
        </w:tc>
      </w:tr>
      <w:tr w:rsidR="00DD75E9" w:rsidRPr="00354659" w14:paraId="3E0E7AAE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AAA5C" w14:textId="2AE08E94" w:rsidR="00DD75E9" w:rsidRPr="00354659" w:rsidRDefault="0035465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67440" w14:textId="5B0B92A9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9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65.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67326" w14:textId="182C4504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44.4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C3F9C" w14:textId="771D1F0B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46.9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13677" w14:textId="3DB59AC3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46.7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33132" w14:textId="5311A6F0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8.2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32D51" w14:textId="0DD83A2C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42.0)</w:t>
            </w:r>
          </w:p>
        </w:tc>
      </w:tr>
      <w:tr w:rsidR="00DD75E9" w:rsidRPr="00354659" w14:paraId="412EBDC0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54199" w14:textId="0CDF6E13" w:rsidR="00DD75E9" w:rsidRPr="00354659" w:rsidRDefault="0035465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26300" w14:textId="083CD6BE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9.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CB75D" w14:textId="0B3F8640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1.1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345BF" w14:textId="1A60017E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1.4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79DDC" w14:textId="7B068A72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FC2EF" w14:textId="4C522F15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8.2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625A3" w14:textId="7FD2832E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9.0)</w:t>
            </w:r>
          </w:p>
        </w:tc>
      </w:tr>
      <w:tr w:rsidR="00DD75E9" w:rsidRPr="00354659" w14:paraId="33BD47F5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238EE" w14:textId="412521CE" w:rsidR="00DD75E9" w:rsidRPr="00354659" w:rsidRDefault="0035465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≥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ED58E" w14:textId="7CECA469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2.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39348" w14:textId="4EAF84CF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38.9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6242B" w14:textId="2EBBDC75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8.9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67EEE" w14:textId="41107E54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40.0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04D4C" w14:textId="2B7F7D8F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36.4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23879" w14:textId="1B666F66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32.0)</w:t>
            </w:r>
          </w:p>
        </w:tc>
      </w:tr>
      <w:tr w:rsidR="00DD75E9" w:rsidRPr="00354659" w14:paraId="3A137076" w14:textId="77777777" w:rsidTr="00FB72B9">
        <w:trPr>
          <w:gridAfter w:val="1"/>
          <w:wAfter w:w="16" w:type="dxa"/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E5F36" w14:textId="340DE0C4" w:rsidR="00DD75E9" w:rsidRPr="00354659" w:rsidRDefault="00DD75E9" w:rsidP="0035465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Area </w:t>
            </w:r>
            <w:r w:rsidR="00354659" w:rsidRPr="0035465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f residenc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79953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1BE9F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ABFD0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D7789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FAF0B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AFE87" w14:textId="77777777" w:rsidR="00DD75E9" w:rsidRPr="00354659" w:rsidRDefault="00DD75E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D75E9" w:rsidRPr="00354659" w14:paraId="209BD119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E3C88" w14:textId="7777777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 xml:space="preserve">Urban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4E2D6" w14:textId="010883E0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9.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ECC69" w14:textId="63A9D046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44.4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4B97A" w14:textId="64F43A2C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36.0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C60BF" w14:textId="71CE8D4A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80.0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88103" w14:textId="33ACFFB0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54.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A3339" w14:textId="13F865FD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84.0)</w:t>
            </w:r>
          </w:p>
        </w:tc>
      </w:tr>
      <w:tr w:rsidR="00DD75E9" w:rsidRPr="00354659" w14:paraId="48585069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17930" w14:textId="7777777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 xml:space="preserve">Suburban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2D663" w14:textId="37972C03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42.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79DC1" w14:textId="75A7AA38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7.8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BF6D1" w14:textId="1ADC3CA4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42.3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87396" w14:textId="0D8E4D2E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0.0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71C28" w14:textId="13A8DE10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36.4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FFC21" w14:textId="2D1462FC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10.0)</w:t>
            </w:r>
          </w:p>
        </w:tc>
      </w:tr>
      <w:tr w:rsidR="00DD75E9" w:rsidRPr="00354659" w14:paraId="3F8EF279" w14:textId="77777777" w:rsidTr="00FB72B9">
        <w:trPr>
          <w:gridAfter w:val="1"/>
          <w:wAfter w:w="16" w:type="dxa"/>
          <w:trHeight w:val="28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19E7D" w14:textId="77777777" w:rsidR="00DD75E9" w:rsidRPr="00354659" w:rsidRDefault="00DD75E9" w:rsidP="00354659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354659">
              <w:rPr>
                <w:rFonts w:eastAsia="Times New Roman"/>
                <w:color w:val="000000"/>
                <w:sz w:val="20"/>
                <w:szCs w:val="20"/>
              </w:rPr>
              <w:t xml:space="preserve">Rural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A1326" w14:textId="68838E97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8.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D8ED1" w14:textId="2456A345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7.8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CC4FC" w14:textId="54246B55" w:rsidR="00DD75E9" w:rsidRPr="00354659" w:rsidRDefault="00354659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21.7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DE851" w14:textId="7C50E44E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62D24" w14:textId="363188A1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E7D04" w14:textId="2673A67D" w:rsidR="00DD75E9" w:rsidRPr="00354659" w:rsidRDefault="005D14F0" w:rsidP="0035465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="00DD75E9" w:rsidRPr="00354659">
              <w:rPr>
                <w:rFonts w:eastAsia="Times New Roman"/>
                <w:color w:val="000000"/>
                <w:sz w:val="20"/>
                <w:szCs w:val="20"/>
              </w:rPr>
              <w:t>6.0)</w:t>
            </w:r>
          </w:p>
        </w:tc>
      </w:tr>
    </w:tbl>
    <w:p w14:paraId="69F8EBA3" w14:textId="77777777" w:rsidR="00DD75E9" w:rsidRPr="00DD75E9" w:rsidRDefault="00DD75E9" w:rsidP="00DD75E9">
      <w:pPr>
        <w:rPr>
          <w:sz w:val="20"/>
          <w:szCs w:val="20"/>
        </w:rPr>
      </w:pPr>
      <w:r w:rsidRPr="00DD75E9">
        <w:rPr>
          <w:sz w:val="20"/>
          <w:szCs w:val="20"/>
          <w:vertAlign w:val="superscript"/>
        </w:rPr>
        <w:t>a</w:t>
      </w:r>
      <w:r w:rsidRPr="00DD75E9">
        <w:rPr>
          <w:sz w:val="20"/>
          <w:szCs w:val="20"/>
        </w:rPr>
        <w:t xml:space="preserve">P≤.05 comparing cancer patients and </w:t>
      </w:r>
      <w:proofErr w:type="gramStart"/>
      <w:r w:rsidRPr="00DD75E9">
        <w:rPr>
          <w:sz w:val="20"/>
          <w:szCs w:val="20"/>
        </w:rPr>
        <w:t>general public</w:t>
      </w:r>
      <w:proofErr w:type="gramEnd"/>
      <w:r w:rsidRPr="00DD75E9">
        <w:rPr>
          <w:sz w:val="20"/>
          <w:szCs w:val="20"/>
        </w:rPr>
        <w:t xml:space="preserve"> among English survey respondents.</w:t>
      </w:r>
    </w:p>
    <w:p w14:paraId="0D74CAB2" w14:textId="77777777" w:rsidR="00DD75E9" w:rsidRPr="00DD75E9" w:rsidRDefault="00DD75E9" w:rsidP="00DD75E9">
      <w:pPr>
        <w:spacing w:line="360" w:lineRule="auto"/>
        <w:rPr>
          <w:sz w:val="20"/>
          <w:szCs w:val="20"/>
        </w:rPr>
      </w:pPr>
    </w:p>
    <w:p w14:paraId="5490D984" w14:textId="42BFE506" w:rsidR="00DD75E9" w:rsidRPr="00DD75E9" w:rsidRDefault="00024131" w:rsidP="00DD75E9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Table S2</w:t>
      </w:r>
      <w:r w:rsidR="00DD75E9" w:rsidRPr="00DD75E9">
        <w:rPr>
          <w:sz w:val="20"/>
          <w:szCs w:val="20"/>
        </w:rPr>
        <w:t xml:space="preserve">. </w:t>
      </w:r>
      <w:r w:rsidR="00DD75E9" w:rsidRPr="00DD75E9">
        <w:rPr>
          <w:rFonts w:eastAsia="Times New Roman"/>
          <w:color w:val="000000"/>
          <w:sz w:val="20"/>
          <w:szCs w:val="20"/>
        </w:rPr>
        <w:t>Frequency of demographic characteristics of Cook for Your Life English and Spanish female respondents who completed at least 50</w:t>
      </w:r>
      <w:r w:rsidR="00DD75E9">
        <w:rPr>
          <w:rFonts w:eastAsia="Times New Roman"/>
          <w:color w:val="000000"/>
          <w:sz w:val="20"/>
          <w:szCs w:val="20"/>
        </w:rPr>
        <w:t>)</w:t>
      </w:r>
      <w:r w:rsidR="00DD75E9" w:rsidRPr="00DD75E9">
        <w:rPr>
          <w:rFonts w:eastAsia="Times New Roman"/>
          <w:color w:val="000000"/>
          <w:sz w:val="20"/>
          <w:szCs w:val="20"/>
        </w:rPr>
        <w:t xml:space="preserve"> of online survey by cancer survivors, primary caregivers, and </w:t>
      </w:r>
      <w:proofErr w:type="gramStart"/>
      <w:r w:rsidR="00DD75E9" w:rsidRPr="00DD75E9">
        <w:rPr>
          <w:rFonts w:eastAsia="Times New Roman"/>
          <w:color w:val="000000"/>
          <w:sz w:val="20"/>
          <w:szCs w:val="20"/>
        </w:rPr>
        <w:t>general public</w:t>
      </w:r>
      <w:proofErr w:type="gramEnd"/>
    </w:p>
    <w:tbl>
      <w:tblPr>
        <w:tblW w:w="1053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2970"/>
        <w:gridCol w:w="1247"/>
        <w:gridCol w:w="1280"/>
        <w:gridCol w:w="1253"/>
        <w:gridCol w:w="1295"/>
        <w:gridCol w:w="1315"/>
        <w:gridCol w:w="1170"/>
      </w:tblGrid>
      <w:tr w:rsidR="00DD75E9" w:rsidRPr="00DD75E9" w14:paraId="3325C537" w14:textId="77777777" w:rsidTr="009A6C38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58866" w14:textId="7E968A79" w:rsidR="00DD75E9" w:rsidRPr="00DD75E9" w:rsidRDefault="00DD75E9" w:rsidP="00135A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 w:rsidR="009A6C38">
              <w:rPr>
                <w:rFonts w:eastAsia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E9D08" w14:textId="07A30129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English Respondents</w:t>
            </w:r>
            <w:r w:rsidR="009A6C38">
              <w:rPr>
                <w:rFonts w:eastAsia="Times New Roman"/>
                <w:color w:val="000000"/>
                <w:sz w:val="20"/>
                <w:szCs w:val="20"/>
              </w:rPr>
              <w:t xml:space="preserve"> (n=2225), n (%)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E591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Spanish Respondents</w:t>
            </w:r>
          </w:p>
        </w:tc>
      </w:tr>
      <w:tr w:rsidR="00DD75E9" w:rsidRPr="00DD75E9" w14:paraId="373315D3" w14:textId="77777777" w:rsidTr="009A6C38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BAB24" w14:textId="77777777" w:rsidR="00DD75E9" w:rsidRPr="00DD75E9" w:rsidRDefault="00DD75E9" w:rsidP="00135A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3F65E" w14:textId="462035A9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Cancer </w:t>
            </w:r>
            <w:r w:rsidR="009A6C38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urvivo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F4DFD" w14:textId="040FA558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Primary </w:t>
            </w:r>
            <w:r w:rsidR="009A6C38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aregivers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FB496" w14:textId="22A192FA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General </w:t>
            </w:r>
            <w:r w:rsidR="009A6C38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ublic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E698A" w14:textId="42CAA0A5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Cancer </w:t>
            </w:r>
            <w:r w:rsidR="009A6C38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urvivor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3C540" w14:textId="72626DC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Primary </w:t>
            </w:r>
            <w:r w:rsidR="009A6C38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aregiv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2F44E" w14:textId="1F72D1B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General </w:t>
            </w:r>
            <w:r w:rsidR="009A6C38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ublic </w:t>
            </w:r>
          </w:p>
        </w:tc>
      </w:tr>
      <w:tr w:rsidR="00DD75E9" w:rsidRPr="00DD75E9" w14:paraId="0672A506" w14:textId="77777777" w:rsidTr="009A6C38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9100D" w14:textId="7313A5AB" w:rsidR="00DD75E9" w:rsidRPr="00DD75E9" w:rsidRDefault="009A6C38" w:rsidP="00135A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lastRenderedPageBreak/>
              <w:t>Respondents by grou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998BD" w14:textId="2B90490E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230 (55.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57894" w14:textId="594F5575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200 (9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9D012" w14:textId="53C44D4B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795 (35.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F3209" w14:textId="470366E9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76</w:t>
            </w:r>
            <w:r w:rsidR="009A6C3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(13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DBC3D" w14:textId="73E5DB08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34</w:t>
            </w:r>
            <w:r w:rsidR="009A6C3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(6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B1ADE" w14:textId="5410C435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435 (79.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62F3BC90" w14:textId="77777777" w:rsidTr="009A6C38">
        <w:trPr>
          <w:trHeight w:val="34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179B8" w14:textId="24E615AB" w:rsidR="00DD75E9" w:rsidRPr="00135AF8" w:rsidRDefault="00DD75E9" w:rsidP="00135AF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35A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egion of </w:t>
            </w:r>
            <w:proofErr w:type="spellStart"/>
            <w:proofErr w:type="gramStart"/>
            <w:r w:rsidR="009A6C38" w:rsidRPr="00135A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135A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sidence</w:t>
            </w:r>
            <w:r w:rsidRPr="00135AF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a,b</w:t>
            </w:r>
            <w:proofErr w:type="gramEnd"/>
            <w:r w:rsidRPr="00135AF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,d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77DEE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6F77D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1630F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91F875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5A1AF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86FBE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DD75E9" w:rsidRPr="00DD75E9" w14:paraId="06A54066" w14:textId="77777777" w:rsidTr="009A6C38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5D9C6" w14:textId="77777777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04543" w14:textId="4557070A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1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82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E0E5C" w14:textId="527CAD10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2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98C01" w14:textId="69C43E68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5</w:t>
            </w:r>
            <w:r w:rsidR="00735B2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1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CDF1F" w14:textId="3798BB11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8.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8A385" w14:textId="252B1E7E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8.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5F783" w14:textId="0D1287E4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1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686032CA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43A70" w14:textId="77777777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282B4" w14:textId="07642B68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CE6B7" w14:textId="48FC1F7C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0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BE494" w14:textId="46B3D2B5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CE365" w14:textId="56BB55BD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C8D87" w14:textId="6A92D538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E6D34" w14:textId="19419779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7CAF50B1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9537D" w14:textId="730AA3DF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Asia</w:t>
            </w:r>
            <w:r w:rsidR="009A6C38">
              <w:rPr>
                <w:rFonts w:eastAsia="Times New Roman"/>
                <w:color w:val="000000"/>
                <w:sz w:val="20"/>
                <w:szCs w:val="20"/>
              </w:rPr>
              <w:t xml:space="preserve"> or 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Pacific</w:t>
            </w:r>
            <w:r w:rsidR="009A6C38">
              <w:rPr>
                <w:rFonts w:eastAsia="Times New Roman"/>
                <w:color w:val="000000"/>
                <w:sz w:val="20"/>
                <w:szCs w:val="20"/>
              </w:rPr>
              <w:t xml:space="preserve"> Island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4AFAA" w14:textId="2C68BD63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3CAA6" w14:textId="19C56C22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21D7E" w14:textId="11E741BD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246C9" w14:textId="59F73C9F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.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268F4" w14:textId="5A6EB982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153FA" w14:textId="0BC4DF43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37F99A0E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7A350" w14:textId="77777777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12E92" w14:textId="44E09AAA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47048" w14:textId="0EA6C059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1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43A73" w14:textId="0EB9F09A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6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2FB69" w14:textId="32471EC8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2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3B65F" w14:textId="300AC681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8.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84270" w14:textId="1E98AD62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6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5E0D7E12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7DCFB" w14:textId="77777777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5777A" w14:textId="7B8656C0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0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56B8B" w14:textId="576B9F3C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0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BA6BC" w14:textId="483AFB3F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86212" w14:textId="4F0DCC65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73C54" w14:textId="12992A5F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26305" w14:textId="78B0BD75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0F09E039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A6EC7" w14:textId="77777777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893E6" w14:textId="3AC1E9C1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E9C99" w14:textId="0FE643C1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A5C58" w14:textId="5B73A007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56FBD" w14:textId="05FE6641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C8259" w14:textId="6814BAFF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15E42" w14:textId="6260D1E8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0.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2CB94C93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BA0CF" w14:textId="66341711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South</w:t>
            </w:r>
            <w:r w:rsidR="009A6C38">
              <w:rPr>
                <w:rFonts w:eastAsia="Times New Roman"/>
                <w:color w:val="000000"/>
                <w:sz w:val="20"/>
                <w:szCs w:val="20"/>
              </w:rPr>
              <w:t xml:space="preserve"> or 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Latin Americ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4DE38" w14:textId="34657F3F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0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DECF3" w14:textId="4F0E50C0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8019E" w14:textId="235A4E6E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2CDFB" w14:textId="2E6EEE1B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68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5103F" w14:textId="5CDC9A95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82.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CF03D" w14:textId="5E09ADB1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81.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0025ECC9" w14:textId="77777777" w:rsidTr="009A6C38">
        <w:trPr>
          <w:trHeight w:val="34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B5E85" w14:textId="4AA64758" w:rsidR="00DD75E9" w:rsidRPr="00135AF8" w:rsidRDefault="00DD75E9" w:rsidP="00135AF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35A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</w:t>
            </w:r>
            <w:r w:rsidR="009A6C38" w:rsidRPr="00135A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years)</w:t>
            </w:r>
            <w:proofErr w:type="spellStart"/>
            <w:proofErr w:type="gramStart"/>
            <w:r w:rsidRPr="00135AF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a,b</w:t>
            </w:r>
            <w:proofErr w:type="gramEnd"/>
            <w:r w:rsidRPr="00135AF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,d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5FA38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D1161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0AAAD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09306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547D6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1C3EB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D75E9" w:rsidRPr="00DD75E9" w14:paraId="616A4E2A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98966" w14:textId="36E84053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18 - 35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8F89C" w14:textId="01919166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61F69" w14:textId="4E5E4919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8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FD576" w14:textId="6B8E8CE4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0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CF34C" w14:textId="6DD63FED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7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E85DE" w14:textId="1969CDF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4.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29EFE" w14:textId="61CA46A3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9.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5666F6A8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57D92" w14:textId="72F3E3C4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36 - 55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F1B7C" w14:textId="04A5D539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9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E4EE5" w14:textId="75BD706F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7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581EF" w14:textId="1B1093F1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0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66007" w14:textId="6EC037B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35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EBAD8" w14:textId="5F533718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47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2C331" w14:textId="36A782B1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43.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2E925256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16C4A" w14:textId="70EBA77E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56 - 65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423E2" w14:textId="5BDFE7AD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8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15624" w14:textId="4118C5AF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0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27009" w14:textId="5B94C57A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8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0C24B" w14:textId="7EEECDBE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31.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A737E" w14:textId="0B140B79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7.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D5DC0" w14:textId="3DC48CBF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23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22165970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D80F0" w14:textId="5A8565FB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66 - 75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84CE9" w14:textId="1D5E3C58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8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B3255" w14:textId="0B5E1820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69662" w14:textId="441A502E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2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40D95" w14:textId="7A47743C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22.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A011F" w14:textId="00BC16F2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20.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9BCA2" w14:textId="1AC2ABC5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9.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6AA3442E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1D535" w14:textId="27494DE2" w:rsidR="00DD75E9" w:rsidRPr="00DD75E9" w:rsidRDefault="009A6C38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≥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 xml:space="preserve">76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D42F3" w14:textId="631D5851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1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E1EF3" w14:textId="02A4F6A3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60C5F" w14:textId="3B3B6543" w:rsidR="00DD75E9" w:rsidRPr="00DD75E9" w:rsidRDefault="009A6C38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57392" w14:textId="3B12D7A0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2.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F6E40" w14:textId="20EEDC7A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5484B" w14:textId="679C83A8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3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4D430B83" w14:textId="77777777" w:rsidTr="009A6C38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B77DF" w14:textId="77777777" w:rsidR="00DD75E9" w:rsidRPr="00135AF8" w:rsidRDefault="00DD75E9" w:rsidP="00135AF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35A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273B6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DF4D1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5DEC1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F4A03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71BE6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612FA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D75E9" w:rsidRPr="00DD75E9" w14:paraId="42B97DE7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D82D3" w14:textId="77777777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American Indian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09126" w14:textId="5EA62D9C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0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D3700" w14:textId="4AADE9E7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3A676" w14:textId="1E6D36AC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0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5BDD4" w14:textId="61F3D9FB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2.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05A5E" w14:textId="54FBA2B5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2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779D3" w14:textId="46C274C5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0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09EA26E0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FD01F" w14:textId="061AC47E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Asian</w:t>
            </w:r>
            <w:r w:rsidR="009A6C38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Native Hawaiian</w:t>
            </w:r>
            <w:r w:rsidR="00FF28B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="009A6C38">
              <w:rPr>
                <w:rFonts w:eastAsia="Times New Roman"/>
                <w:color w:val="000000"/>
                <w:sz w:val="20"/>
                <w:szCs w:val="20"/>
              </w:rPr>
              <w:t xml:space="preserve"> or 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Pacific Islander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020DC" w14:textId="5E2AAD24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96B77" w14:textId="3DF5796B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CA261" w14:textId="67D82A06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E1751" w14:textId="6C1CBE59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.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13B1D" w14:textId="395F04BE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5CCB0" w14:textId="46305D62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0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0335F40C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215EB" w14:textId="53D794C1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Black</w:t>
            </w:r>
            <w:r w:rsidR="009A6C38">
              <w:rPr>
                <w:rFonts w:eastAsia="Times New Roman"/>
                <w:color w:val="000000"/>
                <w:sz w:val="20"/>
                <w:szCs w:val="20"/>
              </w:rPr>
              <w:t xml:space="preserve"> or 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African American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FE190" w14:textId="76AE7FDA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D41A2" w14:textId="231EDA41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BA20C" w14:textId="285DDDE3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450B1" w14:textId="506C62D8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2.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88831" w14:textId="7682C6CD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D9D3D" w14:textId="49FA8F2E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0.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4404DB76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01D64" w14:textId="77777777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White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46589" w14:textId="15E6B462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2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83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8324E" w14:textId="37DCF031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6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EA5CA" w14:textId="01D7227B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9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B0CD9" w14:textId="77135B6F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39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8D233" w14:textId="092CCFF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41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4C1A0" w14:textId="1758648A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37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2D7681AE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40A86" w14:textId="77777777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Mixed rac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46330" w14:textId="4FA8EAC0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DFE3C" w14:textId="0C5D58EF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EF672" w14:textId="2B9C7A7D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6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16B86" w14:textId="30F0DE43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35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6D41C" w14:textId="36B4ACC3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38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42D9B" w14:textId="6009FC60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43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11416DEE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9B90B" w14:textId="77777777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CA3C1" w14:textId="6312D6AC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2E4E7" w14:textId="71B70329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437D3" w14:textId="76079A93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E858D" w14:textId="0B1FB37E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6.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63B48" w14:textId="53878E24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5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CF075" w14:textId="40EA3150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7.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63FDCC05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30A7F" w14:textId="77777777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Prefer not to say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6651B" w14:textId="3A129903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194C6" w14:textId="0EEE2D50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55336" w14:textId="0B639368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60BF1" w14:textId="4F0EC4EF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1.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507C7" w14:textId="6DDFA8F3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1.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80DFF" w14:textId="09CB748A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9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0065EF48" w14:textId="77777777" w:rsidTr="009A6C38">
        <w:trPr>
          <w:trHeight w:val="34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8DA99" w14:textId="77777777" w:rsidR="00DD75E9" w:rsidRPr="00135AF8" w:rsidRDefault="00DD75E9" w:rsidP="00135AF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5A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thnicity</w:t>
            </w:r>
            <w:r w:rsidRPr="00135AF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6DFF3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A21E0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27BD9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5F5C5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25A69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351CD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D75E9" w:rsidRPr="00DD75E9" w14:paraId="22C23B3E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94D69" w14:textId="77777777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Hispanic 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B8E16" w14:textId="2FEBE85C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6BB27" w14:textId="12ADCA7B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6CD38" w14:textId="4A83684C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6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B8F2C" w14:textId="66E477D2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81.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05CCF" w14:textId="4E8DE5E6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91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53229" w14:textId="4C44E8EE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88.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2845CBCF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7862E" w14:textId="77777777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33F37" w14:textId="56687BBE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7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87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D1D24" w14:textId="2578CBD9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82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3A0CF" w14:textId="07A41AC8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81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CD78C" w14:textId="574B43B3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0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61877" w14:textId="75FE52AD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5316B" w14:textId="53CA48C8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4.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7499CDEA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89A72" w14:textId="77777777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Prefer not to say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9BD84" w14:textId="20235752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829FA" w14:textId="38B5CD0C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8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F1810" w14:textId="0A6A8039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2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AF927" w14:textId="476CA55F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7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510C0" w14:textId="61397800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8.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08FD0" w14:textId="245784AC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6.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0699ADFE" w14:textId="77777777" w:rsidTr="009A6C38">
        <w:trPr>
          <w:trHeight w:val="34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D826B" w14:textId="77777777" w:rsidR="00DD75E9" w:rsidRPr="00135AF8" w:rsidRDefault="00DD75E9" w:rsidP="00135AF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35A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ducation</w:t>
            </w:r>
            <w:r w:rsidRPr="00135AF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118D1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1CA84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2F375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2B09D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E3A19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79A5D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D75E9" w:rsidRPr="00DD75E9" w14:paraId="139D64D9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49255" w14:textId="77777777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EB566" w14:textId="34EE3AA3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1E0D2" w14:textId="4B59F042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ABF2A" w14:textId="2524EBA4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49729" w14:textId="0106BF10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5.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7BEC3" w14:textId="7992DDCB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1.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E0186" w14:textId="2CC548E5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6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05E032F1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29347" w14:textId="77777777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High school graduate or GED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8D857" w14:textId="09143914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6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081BB" w14:textId="28C8D150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DD400" w14:textId="469B48C0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AE196" w14:textId="447D86D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7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D0C50" w14:textId="185BAF89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8.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E2438" w14:textId="48CBF985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0.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797ACA49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EFCAE" w14:textId="32478F24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lastRenderedPageBreak/>
              <w:t xml:space="preserve">Trade school or </w:t>
            </w:r>
            <w:proofErr w:type="gramStart"/>
            <w:r w:rsidR="00FF28BC">
              <w:rPr>
                <w:rFonts w:eastAsia="Times New Roman"/>
                <w:color w:val="000000"/>
                <w:sz w:val="20"/>
                <w:szCs w:val="20"/>
              </w:rPr>
              <w:t>a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ssociate</w:t>
            </w:r>
            <w:r w:rsidR="00FF28BC">
              <w:rPr>
                <w:rFonts w:eastAsia="Times New Roman"/>
                <w:color w:val="000000"/>
                <w:sz w:val="20"/>
                <w:szCs w:val="20"/>
              </w:rPr>
              <w:t>’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proofErr w:type="gramEnd"/>
            <w:r w:rsidR="00FF28BC">
              <w:rPr>
                <w:rFonts w:eastAsia="Times New Roman"/>
                <w:color w:val="000000"/>
                <w:sz w:val="20"/>
                <w:szCs w:val="20"/>
              </w:rPr>
              <w:t xml:space="preserve"> degree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04A5F" w14:textId="3B6D7C07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8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1E9F7" w14:textId="71336F1B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9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97F33" w14:textId="1E3DE1CB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9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19287" w14:textId="3542239D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9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F3E6E" w14:textId="1BFD057E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1.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ABF53" w14:textId="2B5A2522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9.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35D3DE2E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4B60" w14:textId="77777777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Some college but not a graduate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BA1A1" w14:textId="2E5DBFCB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4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46BCB" w14:textId="215912D0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5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7F71B" w14:textId="05963617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5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F8EAB" w14:textId="52FFA4D4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7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0F105" w14:textId="5EA835F3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4.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AF773" w14:textId="5C01B660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8.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62E2C132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F57AA" w14:textId="77777777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College degree or mor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2DD24" w14:textId="0E6684AB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68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A7364" w14:textId="458B06E3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67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9777B" w14:textId="77F4D76C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64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96D58" w14:textId="2579EB30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51.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4A3A2" w14:textId="2D656C8C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52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64F73" w14:textId="1264B5F0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54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6CF7218C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A93E0" w14:textId="77777777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7C3C2" w14:textId="2AAF21AC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0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D929C" w14:textId="6AF3B97E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0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E6029" w14:textId="25D56BFF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0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BD78A" w14:textId="0D537DE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8B063" w14:textId="5D0073AF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38522" w14:textId="6CAF82AF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0.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7DFBC6D2" w14:textId="77777777" w:rsidTr="009A6C38">
        <w:trPr>
          <w:trHeight w:val="34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EDA8A" w14:textId="1823C995" w:rsidR="00DD75E9" w:rsidRPr="00135AF8" w:rsidRDefault="00DD75E9" w:rsidP="00135AF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35A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ousehold income</w:t>
            </w:r>
            <w:r w:rsidR="00FF28BC" w:rsidRPr="00135A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US </w:t>
            </w:r>
            <w:proofErr w:type="gramStart"/>
            <w:r w:rsidR="00FF28BC" w:rsidRPr="00135A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$)</w:t>
            </w:r>
            <w:r w:rsidRPr="00135AF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2C284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D0864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78DE9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C1C93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13A33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287AD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D75E9" w:rsidRPr="00DD75E9" w14:paraId="06FCBB96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7515D" w14:textId="043152A7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0-</w:t>
            </w:r>
            <w:r w:rsidR="00FF28BC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925FE" w14:textId="16979014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2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34682" w14:textId="07687091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7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4BCC6" w14:textId="72A3E79C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6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ABFB7" w14:textId="0B72E85A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38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98369" w14:textId="409EA883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47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301E7" w14:textId="7CF159B6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37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2214A65D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5139B" w14:textId="71CEE652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30,001-60,0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DD7EE" w14:textId="7BFAE99F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5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1AF43" w14:textId="562677C8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6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D631A" w14:textId="3E864F10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7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F940A" w14:textId="103F2035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7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F3B4B" w14:textId="3F196121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4.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28928" w14:textId="3CF60BAD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7.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645C9CE8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F07AB" w14:textId="673A16E2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60,001-100,0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5E258" w14:textId="657FAB11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0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91EC9" w14:textId="6B26FE61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9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EF68A" w14:textId="5AABF007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9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4C6BB" w14:textId="0430ED06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2.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8A90E" w14:textId="2D38CAD9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A75F9" w14:textId="578E435A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7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3BE6963E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C6D1C" w14:textId="7295E577" w:rsidR="00DD75E9" w:rsidRPr="00DD75E9" w:rsidRDefault="00FF28BC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$100,0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2BC8A" w14:textId="6EE93B11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7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7CD26" w14:textId="5FFC3518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2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634E7" w14:textId="2D1A2817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3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82C67" w14:textId="5D23C1DF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6.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C44E3" w14:textId="618F183E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5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B674C" w14:textId="61E5E993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6.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18D4FB46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EABE2" w14:textId="77777777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Prefer not to sa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4AB08" w14:textId="35778EA9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4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23903" w14:textId="2A84724D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5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1D92C" w14:textId="0A77C917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3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51F7D" w14:textId="637F1C59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35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5C239" w14:textId="3215CB50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32.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8C6F1" w14:textId="7E7978AD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41.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1E453235" w14:textId="77777777" w:rsidTr="009A6C38">
        <w:trPr>
          <w:trHeight w:val="34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85950" w14:textId="550D3863" w:rsidR="00DD75E9" w:rsidRPr="00135AF8" w:rsidRDefault="00DD75E9" w:rsidP="00135AF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35A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</w:t>
            </w:r>
            <w:r w:rsidR="00FF28BC" w:rsidRPr="00135A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of people</w:t>
            </w:r>
            <w:r w:rsidRPr="00135A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in </w:t>
            </w:r>
            <w:proofErr w:type="spellStart"/>
            <w:proofErr w:type="gramStart"/>
            <w:r w:rsidRPr="00135A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ousehold</w:t>
            </w:r>
            <w:r w:rsidRPr="00135AF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72455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9BBA8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0C949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6EAA3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41F06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6D84F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D75E9" w:rsidRPr="00DD75E9" w14:paraId="1B56EA25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3D71F" w14:textId="3FB6B355" w:rsidR="00DD75E9" w:rsidRPr="00DD75E9" w:rsidRDefault="00FF28BC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09F1F" w14:textId="05AAFC23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1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54075" w14:textId="2C23C2DC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0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673F6" w14:textId="1270D3DB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3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B8BB2" w14:textId="5291D33F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0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B0008" w14:textId="2B58202F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8.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D20F9" w14:textId="5AC59131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9.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5AA12E68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14051" w14:textId="0400A61D" w:rsidR="00DD75E9" w:rsidRPr="00DD75E9" w:rsidRDefault="00FF28BC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D4A13" w14:textId="5F863512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9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FB568" w14:textId="73EEE88B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9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F564F" w14:textId="2A33E511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3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EF488" w14:textId="5E78BACD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29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7EB88" w14:textId="091EBB6C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20.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3B05A" w14:textId="1E4AAECE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25.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4129F097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E3115" w14:textId="73C5F7DA" w:rsidR="00DD75E9" w:rsidRPr="00DD75E9" w:rsidRDefault="00FF28BC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DE2A6" w14:textId="1E9A29E8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3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CC310" w14:textId="388D3DBA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3FE9A" w14:textId="4462A9E1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3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B1FDA" w14:textId="1F38935D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23.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1DA18" w14:textId="61E4C49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26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893C6" w14:textId="3A27E0F0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26.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52901234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FACA6" w14:textId="119F1157" w:rsidR="00DD75E9" w:rsidRPr="00DD75E9" w:rsidRDefault="00FF28BC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≥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EFCF9" w14:textId="449AC715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5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BBDCA" w14:textId="6D88DDD3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CD1F6" w14:textId="4D68F16E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0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FB391" w14:textId="22BED825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36.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89C6A" w14:textId="7C0C1EC3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44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56714" w14:textId="782B733D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38.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6239B91F" w14:textId="77777777" w:rsidTr="009A6C38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7279C" w14:textId="4C94DCF6" w:rsidR="00DD75E9" w:rsidRPr="00135AF8" w:rsidRDefault="00DD75E9" w:rsidP="00135AF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35A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Area </w:t>
            </w:r>
            <w:r w:rsidR="00FF28BC" w:rsidRPr="00135A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of </w:t>
            </w:r>
            <w:proofErr w:type="spellStart"/>
            <w:r w:rsidR="00FF28BC" w:rsidRPr="00135A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sidence</w:t>
            </w:r>
            <w:r w:rsidRPr="00135AF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779E5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C0128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559DC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53059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CC809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2C4EF" w14:textId="77777777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D75E9" w:rsidRPr="00DD75E9" w14:paraId="41B0CDE6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FD238" w14:textId="77777777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Urban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0A721" w14:textId="06166E31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1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86F57" w14:textId="6E30C98C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5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4019F" w14:textId="0C4AE040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5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F0044" w14:textId="63CCE79B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68.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9E4EE" w14:textId="4FFF0A8B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82.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04916" w14:textId="048E9325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77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5240726E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7C29A" w14:textId="77777777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Suburban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163D1" w14:textId="2DA0FF1A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8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F028B" w14:textId="43BF5FF8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6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1827C" w14:textId="63EAF576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4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7AFC7" w14:textId="4FB9482F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25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F523D" w14:textId="03081A79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5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2CC31" w14:textId="4AF904F2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5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144E1126" w14:textId="77777777" w:rsidTr="009A6C38">
        <w:trPr>
          <w:trHeight w:val="28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2BEE7" w14:textId="77777777" w:rsidR="00DD75E9" w:rsidRPr="00DD75E9" w:rsidRDefault="00DD75E9" w:rsidP="00135AF8">
            <w:pPr>
              <w:spacing w:line="240" w:lineRule="auto"/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Rural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26EB3" w14:textId="7F21DF14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0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D8725" w14:textId="41B9A0D5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8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A6602C" w14:textId="49ED8AF9" w:rsidR="00DD75E9" w:rsidRPr="00DD75E9" w:rsidRDefault="00FF28BC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0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447A3" w14:textId="25860F9B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6.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CEEEA" w14:textId="6CD1CFA8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1.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65169" w14:textId="652EA939" w:rsidR="00DD75E9" w:rsidRPr="00DD75E9" w:rsidRDefault="00DD75E9" w:rsidP="00135AF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7.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11F496C7" w14:textId="77777777" w:rsidR="00DD75E9" w:rsidRPr="00DD75E9" w:rsidRDefault="00DD75E9" w:rsidP="00135AF8">
      <w:pPr>
        <w:spacing w:line="240" w:lineRule="auto"/>
        <w:rPr>
          <w:sz w:val="20"/>
          <w:szCs w:val="20"/>
        </w:rPr>
      </w:pPr>
      <w:r w:rsidRPr="00DD75E9">
        <w:rPr>
          <w:sz w:val="20"/>
          <w:szCs w:val="20"/>
          <w:vertAlign w:val="superscript"/>
        </w:rPr>
        <w:t>a</w:t>
      </w:r>
      <w:r w:rsidRPr="00DD75E9">
        <w:rPr>
          <w:sz w:val="20"/>
          <w:szCs w:val="20"/>
        </w:rPr>
        <w:t>P≤.05 comparing cancer patients and primary caregivers among English survey respondents.</w:t>
      </w:r>
    </w:p>
    <w:p w14:paraId="6F491E11" w14:textId="77777777" w:rsidR="00DD75E9" w:rsidRPr="00DD75E9" w:rsidRDefault="00DD75E9" w:rsidP="00135AF8">
      <w:pPr>
        <w:spacing w:line="240" w:lineRule="auto"/>
        <w:rPr>
          <w:sz w:val="20"/>
          <w:szCs w:val="20"/>
        </w:rPr>
      </w:pPr>
      <w:r w:rsidRPr="00DD75E9">
        <w:rPr>
          <w:sz w:val="20"/>
          <w:szCs w:val="20"/>
          <w:vertAlign w:val="superscript"/>
        </w:rPr>
        <w:t>b</w:t>
      </w:r>
      <w:r w:rsidRPr="00DD75E9">
        <w:rPr>
          <w:sz w:val="20"/>
          <w:szCs w:val="20"/>
        </w:rPr>
        <w:t xml:space="preserve">P≤.05 comparing cancer patients and </w:t>
      </w:r>
      <w:proofErr w:type="gramStart"/>
      <w:r w:rsidRPr="00DD75E9">
        <w:rPr>
          <w:sz w:val="20"/>
          <w:szCs w:val="20"/>
        </w:rPr>
        <w:t>general public</w:t>
      </w:r>
      <w:proofErr w:type="gramEnd"/>
      <w:r w:rsidRPr="00DD75E9">
        <w:rPr>
          <w:sz w:val="20"/>
          <w:szCs w:val="20"/>
        </w:rPr>
        <w:t xml:space="preserve"> among English survey respondents.</w:t>
      </w:r>
    </w:p>
    <w:p w14:paraId="631360D8" w14:textId="77777777" w:rsidR="00DD75E9" w:rsidRPr="00DD75E9" w:rsidRDefault="00DD75E9" w:rsidP="00135AF8">
      <w:pPr>
        <w:spacing w:line="240" w:lineRule="auto"/>
        <w:rPr>
          <w:sz w:val="20"/>
          <w:szCs w:val="20"/>
        </w:rPr>
      </w:pPr>
      <w:r w:rsidRPr="00DD75E9">
        <w:rPr>
          <w:sz w:val="20"/>
          <w:szCs w:val="20"/>
          <w:vertAlign w:val="superscript"/>
        </w:rPr>
        <w:t>c</w:t>
      </w:r>
      <w:r w:rsidRPr="00DD75E9">
        <w:rPr>
          <w:sz w:val="20"/>
          <w:szCs w:val="20"/>
        </w:rPr>
        <w:t>P≤.05 comparing cancer patients and primary caregivers among Spanish survey respondents.</w:t>
      </w:r>
    </w:p>
    <w:p w14:paraId="7977233E" w14:textId="77777777" w:rsidR="00DD75E9" w:rsidRPr="00DD75E9" w:rsidRDefault="00DD75E9" w:rsidP="00135AF8">
      <w:pPr>
        <w:spacing w:line="240" w:lineRule="auto"/>
        <w:rPr>
          <w:sz w:val="20"/>
          <w:szCs w:val="20"/>
        </w:rPr>
      </w:pPr>
      <w:r w:rsidRPr="00DD75E9">
        <w:rPr>
          <w:sz w:val="20"/>
          <w:szCs w:val="20"/>
          <w:vertAlign w:val="superscript"/>
        </w:rPr>
        <w:t>d</w:t>
      </w:r>
      <w:r w:rsidRPr="00DD75E9">
        <w:rPr>
          <w:sz w:val="20"/>
          <w:szCs w:val="20"/>
        </w:rPr>
        <w:t xml:space="preserve">P≤.05 comparing cancer patients and </w:t>
      </w:r>
      <w:proofErr w:type="gramStart"/>
      <w:r w:rsidRPr="00DD75E9">
        <w:rPr>
          <w:sz w:val="20"/>
          <w:szCs w:val="20"/>
        </w:rPr>
        <w:t>general public</w:t>
      </w:r>
      <w:proofErr w:type="gramEnd"/>
      <w:r w:rsidRPr="00DD75E9">
        <w:rPr>
          <w:sz w:val="20"/>
          <w:szCs w:val="20"/>
        </w:rPr>
        <w:t xml:space="preserve"> among Spanish survey respondents.</w:t>
      </w:r>
    </w:p>
    <w:p w14:paraId="336259F0" w14:textId="77777777" w:rsidR="00DD75E9" w:rsidRPr="00DD75E9" w:rsidRDefault="00DD75E9" w:rsidP="00DD75E9">
      <w:pPr>
        <w:spacing w:line="360" w:lineRule="auto"/>
        <w:rPr>
          <w:sz w:val="20"/>
          <w:szCs w:val="20"/>
        </w:rPr>
      </w:pPr>
    </w:p>
    <w:p w14:paraId="5F212ABF" w14:textId="11D7920E" w:rsidR="00DD75E9" w:rsidRPr="00DD75E9" w:rsidRDefault="00024131" w:rsidP="00DD75E9">
      <w:pPr>
        <w:spacing w:line="360" w:lineRule="auto"/>
        <w:rPr>
          <w:rFonts w:eastAsia="Times New Roman"/>
          <w:color w:val="000000"/>
          <w:sz w:val="20"/>
          <w:szCs w:val="20"/>
        </w:rPr>
      </w:pPr>
      <w:r>
        <w:rPr>
          <w:rFonts w:eastAsia="Times New Roman"/>
          <w:color w:val="000000"/>
          <w:sz w:val="20"/>
          <w:szCs w:val="20"/>
        </w:rPr>
        <w:t>Table S3</w:t>
      </w:r>
      <w:r w:rsidR="00DD75E9" w:rsidRPr="00DD75E9">
        <w:rPr>
          <w:rFonts w:eastAsia="Times New Roman"/>
          <w:color w:val="000000"/>
          <w:sz w:val="20"/>
          <w:szCs w:val="20"/>
        </w:rPr>
        <w:t>. Frequency of health characteristics of Cook for Your Life English and Spanish male respondents who completed at least 50</w:t>
      </w:r>
      <w:r w:rsidR="0048212F">
        <w:rPr>
          <w:rFonts w:eastAsia="Times New Roman"/>
          <w:color w:val="000000"/>
          <w:sz w:val="20"/>
          <w:szCs w:val="20"/>
        </w:rPr>
        <w:t>%</w:t>
      </w:r>
      <w:r w:rsidR="00DD75E9" w:rsidRPr="00DD75E9">
        <w:rPr>
          <w:rFonts w:eastAsia="Times New Roman"/>
          <w:color w:val="000000"/>
          <w:sz w:val="20"/>
          <w:szCs w:val="20"/>
        </w:rPr>
        <w:t xml:space="preserve"> of online survey by cancer survivors, primary caregivers, and </w:t>
      </w:r>
      <w:proofErr w:type="gramStart"/>
      <w:r w:rsidR="00DD75E9" w:rsidRPr="00DD75E9">
        <w:rPr>
          <w:rFonts w:eastAsia="Times New Roman"/>
          <w:color w:val="000000"/>
          <w:sz w:val="20"/>
          <w:szCs w:val="20"/>
        </w:rPr>
        <w:t>general public</w:t>
      </w:r>
      <w:proofErr w:type="gramEnd"/>
      <w:r w:rsidR="00DD75E9" w:rsidRPr="00DD75E9">
        <w:rPr>
          <w:rFonts w:eastAsia="Times New Roman"/>
          <w:color w:val="000000"/>
          <w:sz w:val="20"/>
          <w:szCs w:val="20"/>
        </w:rPr>
        <w:t xml:space="preserve"> </w:t>
      </w:r>
    </w:p>
    <w:tbl>
      <w:tblPr>
        <w:tblW w:w="10800" w:type="dxa"/>
        <w:tblInd w:w="-635" w:type="dxa"/>
        <w:tblLook w:val="04A0" w:firstRow="1" w:lastRow="0" w:firstColumn="1" w:lastColumn="0" w:noHBand="0" w:noVBand="1"/>
      </w:tblPr>
      <w:tblGrid>
        <w:gridCol w:w="3240"/>
        <w:gridCol w:w="1424"/>
        <w:gridCol w:w="1266"/>
        <w:gridCol w:w="1270"/>
        <w:gridCol w:w="1249"/>
        <w:gridCol w:w="1266"/>
        <w:gridCol w:w="1085"/>
      </w:tblGrid>
      <w:tr w:rsidR="00DD75E9" w:rsidRPr="00DD75E9" w14:paraId="2EA62BA9" w14:textId="77777777" w:rsidTr="005E799F">
        <w:trPr>
          <w:trHeight w:val="30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1C412" w14:textId="77777777" w:rsidR="00DD75E9" w:rsidRPr="00DD75E9" w:rsidRDefault="00DD75E9" w:rsidP="000D71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BA27C" w14:textId="1B9B4F20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English Respondents</w:t>
            </w:r>
            <w:r w:rsidR="0048212F">
              <w:rPr>
                <w:rFonts w:eastAsia="Times New Roman"/>
                <w:color w:val="000000"/>
                <w:sz w:val="20"/>
                <w:szCs w:val="20"/>
              </w:rPr>
              <w:t xml:space="preserve"> (n=406), n (%)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2E84" w14:textId="4CA177A0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Spanish Respondents</w:t>
            </w:r>
            <w:r w:rsidR="007F3134">
              <w:rPr>
                <w:rFonts w:eastAsia="Times New Roman"/>
                <w:color w:val="000000"/>
                <w:sz w:val="20"/>
                <w:szCs w:val="20"/>
              </w:rPr>
              <w:t xml:space="preserve"> (n=126), n (%)</w:t>
            </w:r>
          </w:p>
        </w:tc>
      </w:tr>
      <w:tr w:rsidR="00DD75E9" w:rsidRPr="00DD75E9" w14:paraId="0163BB4C" w14:textId="77777777" w:rsidTr="005E799F">
        <w:trPr>
          <w:trHeight w:val="6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5C497" w14:textId="77777777" w:rsidR="00DD75E9" w:rsidRPr="00DD75E9" w:rsidRDefault="00DD75E9" w:rsidP="000D71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00322" w14:textId="3C3B1F87" w:rsidR="00DD75E9" w:rsidRPr="00DD75E9" w:rsidRDefault="00DD75E9" w:rsidP="0048212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Cancer </w:t>
            </w:r>
            <w:r w:rsidR="0048212F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urvivor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52417" w14:textId="71849EBE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Primary </w:t>
            </w:r>
            <w:r w:rsidR="0048212F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aregiver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66031" w14:textId="0CDFA606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General </w:t>
            </w:r>
            <w:r w:rsidR="0048212F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ublic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8FE22" w14:textId="10FCAC2A" w:rsidR="00DD75E9" w:rsidRPr="00DD75E9" w:rsidRDefault="00DD75E9" w:rsidP="0048212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Cancer </w:t>
            </w:r>
            <w:r w:rsidR="0048212F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urvivor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A2C94" w14:textId="79222475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Primary </w:t>
            </w:r>
            <w:r w:rsidR="0048212F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aregiver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CF585" w14:textId="26876378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General </w:t>
            </w:r>
            <w:r w:rsidR="0048212F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ublic </w:t>
            </w:r>
          </w:p>
        </w:tc>
      </w:tr>
      <w:tr w:rsidR="00DD75E9" w:rsidRPr="00DD75E9" w14:paraId="7069F2AA" w14:textId="77777777" w:rsidTr="005E799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0D20" w14:textId="77777777" w:rsidR="00DD75E9" w:rsidRPr="0048212F" w:rsidRDefault="00DD75E9" w:rsidP="000D71D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8212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Cardiometabolic condition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57F82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97F56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6C94E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7E9D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3F9A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C65E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D75E9" w:rsidRPr="00DD75E9" w14:paraId="4E2E05D1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60F7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7AB4A" w14:textId="73D6220E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2FB45" w14:textId="6944EEB3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E4130" w14:textId="280B5A1F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8DFA" w14:textId="10F7DEAF" w:rsidR="00DD75E9" w:rsidRPr="00DD75E9" w:rsidRDefault="007F3134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8ADC" w14:textId="369E8076" w:rsidR="00DD75E9" w:rsidRPr="00DD75E9" w:rsidRDefault="007F3134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E7FF" w14:textId="27F7139B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0C50C953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F738" w14:textId="56A30FFB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Diabetes </w:t>
            </w:r>
            <w:r w:rsidR="0048212F">
              <w:rPr>
                <w:rFonts w:eastAsia="Times New Roman"/>
                <w:color w:val="000000"/>
                <w:sz w:val="20"/>
                <w:szCs w:val="20"/>
              </w:rPr>
              <w:t>or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48212F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re</w:t>
            </w:r>
            <w:r w:rsidR="0048212F">
              <w:rPr>
                <w:rFonts w:eastAsia="Times New Roman"/>
                <w:color w:val="000000"/>
                <w:sz w:val="20"/>
                <w:szCs w:val="20"/>
              </w:rPr>
              <w:t>di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abete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60673" w14:textId="38606B15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7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21ADA" w14:textId="1F8700D3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1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D1C6D" w14:textId="4003744B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9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458E" w14:textId="657A6C68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1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4F20" w14:textId="09696649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3FE4" w14:textId="5E15D321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 (22.5)</w:t>
            </w:r>
          </w:p>
        </w:tc>
      </w:tr>
      <w:tr w:rsidR="00DD75E9" w:rsidRPr="00DD75E9" w14:paraId="2B810A38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312C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32B6A" w14:textId="2FE957E1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6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577D3" w14:textId="49FC64E6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8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285F0" w14:textId="4D524986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3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0914" w14:textId="7A636ECD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8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0347" w14:textId="17C213C3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B1C7" w14:textId="0086D331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0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09EACCB7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C18A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High cholesterol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A91A3" w14:textId="23D9638A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2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2177F" w14:textId="444E9A60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2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C3196" w14:textId="656F04E1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6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2826" w14:textId="397C4BF9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4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1FC8" w14:textId="677363BE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1DAA" w14:textId="6EF689A7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6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3CB01F4A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46AD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Heart diseas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0052F" w14:textId="1B1B2693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1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3A79A" w14:textId="5575195F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1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19C61" w14:textId="5921E6CF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227C" w14:textId="238502EF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C298" w14:textId="607F462C" w:rsidR="00DD75E9" w:rsidRPr="00DD75E9" w:rsidRDefault="007F3134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0900" w14:textId="581377D0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06BFF494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2F00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Vascular diseas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0FA07" w14:textId="59734310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6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4AF04" w14:textId="1BFD20FF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4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B0971" w14:textId="796C119B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F77D" w14:textId="2CCD791E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3C2A" w14:textId="498468FA" w:rsidR="00DD75E9" w:rsidRPr="00DD75E9" w:rsidRDefault="007F3134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1B95" w14:textId="24D18AE6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7BCD9308" w14:textId="77777777" w:rsidTr="005E799F">
        <w:trPr>
          <w:trHeight w:val="34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9641" w14:textId="77777777" w:rsidR="00DD75E9" w:rsidRPr="00DD75E9" w:rsidRDefault="00DD75E9" w:rsidP="000D71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EFD7" w14:textId="68784B52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D5BC" w14:textId="3B7365DB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63D7" w14:textId="741D0093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 (9.4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0113" w14:textId="6BB9F378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2B2B" w14:textId="5F770511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CE5E" w14:textId="48BDEF4A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9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20DDDA53" w14:textId="77777777" w:rsidTr="005E799F">
        <w:trPr>
          <w:trHeight w:val="34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A487" w14:textId="77777777" w:rsidR="00DD75E9" w:rsidRPr="00DD75E9" w:rsidRDefault="00DD75E9" w:rsidP="000D71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Drinks </w:t>
            </w:r>
            <w:proofErr w:type="spellStart"/>
            <w:proofErr w:type="gramStart"/>
            <w:r w:rsidRPr="00DD75E9">
              <w:rPr>
                <w:rFonts w:eastAsia="Times New Roman"/>
                <w:color w:val="000000"/>
                <w:sz w:val="20"/>
                <w:szCs w:val="20"/>
              </w:rPr>
              <w:t>alcohol</w:t>
            </w:r>
            <w:r w:rsidRPr="00DD75E9">
              <w:rPr>
                <w:rFonts w:eastAsia="Times New Roman"/>
                <w:iCs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8405" w14:textId="6289E033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4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7767" w14:textId="62D1C602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6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7E1D" w14:textId="369DD9E8" w:rsidR="00DD75E9" w:rsidRPr="00DD75E9" w:rsidRDefault="0048212F" w:rsidP="000D71D9">
            <w:pPr>
              <w:ind w:left="-539" w:firstLine="539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9</w:t>
            </w:r>
            <w:r w:rsidR="005E799F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65.7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F441" w14:textId="04C73694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8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33AA" w14:textId="386C26C2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8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B043" w14:textId="6FC09D7C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2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375ABB0D" w14:textId="77777777" w:rsidTr="005E799F">
        <w:trPr>
          <w:trHeight w:val="34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6FC6" w14:textId="4DC8C183" w:rsidR="00DD75E9" w:rsidRPr="009A6C38" w:rsidRDefault="00DD75E9" w:rsidP="000D71D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C38">
              <w:rPr>
                <w:rFonts w:eastAsia="Times New Roman"/>
                <w:b/>
                <w:bCs/>
                <w:sz w:val="20"/>
                <w:szCs w:val="20"/>
              </w:rPr>
              <w:t xml:space="preserve">Number of alcoholic drinks 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0606" w14:textId="1EC75D12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 w:rsidR="006F7CA2">
              <w:rPr>
                <w:rFonts w:eastAsia="Times New Roman"/>
                <w:color w:val="000000"/>
                <w:sz w:val="20"/>
                <w:szCs w:val="20"/>
              </w:rPr>
              <w:t>n=8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0133" w14:textId="1C04BC7C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6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E675" w14:textId="089D67DC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 w:rsidR="006F7CA2">
              <w:rPr>
                <w:rFonts w:eastAsia="Times New Roman"/>
                <w:color w:val="000000"/>
                <w:sz w:val="20"/>
                <w:szCs w:val="20"/>
              </w:rPr>
              <w:t>n=10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E3AE" w14:textId="28FCBE58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n=4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677F" w14:textId="5486E53B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 w:rsidR="005E799F"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 w:rsidR="005E799F">
              <w:rPr>
                <w:rFonts w:eastAsia="Times New Roman"/>
                <w:color w:val="000000"/>
                <w:sz w:val="20"/>
                <w:szCs w:val="20"/>
              </w:rPr>
              <w:t>n=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5273" w14:textId="167CD1A0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n=47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D75E9" w:rsidRPr="00DD75E9" w14:paraId="59B98952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C12F" w14:textId="72250F6F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1 </w:t>
            </w:r>
            <w:r w:rsidR="0048212F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 2 per week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EB4A" w14:textId="28E62FE8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2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26BC" w14:textId="07D72A69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3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E49F" w14:textId="12CD1B7B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4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77EF" w14:textId="0BEAFEDC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F34C" w14:textId="49769301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62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A4F7" w14:textId="3C7EEE44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63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5D185A2A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F6B7" w14:textId="608788C2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3 </w:t>
            </w:r>
            <w:r w:rsidR="0048212F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 6 per week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A1D9" w14:textId="6ADE6456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6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D3BC" w14:textId="5493D449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3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74DD" w14:textId="7843604F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7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2A84" w14:textId="7F6C5037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BEDA" w14:textId="66B8E4E8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5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942E" w14:textId="2522A519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3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4703AF6C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D29B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Everyday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3385" w14:textId="796059A1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6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1311" w14:textId="77ED1AF6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6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2AEC" w14:textId="31EAC9B1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9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8D56" w14:textId="19DEBE38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F3FC" w14:textId="18E16206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D8EB" w14:textId="1B526B9C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24F11934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AC68" w14:textId="083E0A49" w:rsidR="00DD75E9" w:rsidRPr="00DD75E9" w:rsidRDefault="0048212F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≥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 per day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FA61" w14:textId="5ABBC60E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4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4AF5" w14:textId="79AC2669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6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6C2D" w14:textId="2631B8F9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9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C5A6" w14:textId="7FA0EB43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6033" w14:textId="2C138A30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2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57C7" w14:textId="5647E8DD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0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402CEEBD" w14:textId="77777777" w:rsidTr="005E799F">
        <w:trPr>
          <w:trHeight w:val="34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A44D" w14:textId="77777777" w:rsidR="00DD75E9" w:rsidRPr="009A6C38" w:rsidRDefault="00DD75E9" w:rsidP="000D71D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ays per week eats fruit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F198" w14:textId="534ECF63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22F7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5A43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91D5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7BE3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6F56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D75E9" w:rsidRPr="00DD75E9" w14:paraId="18C5259A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A0DB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9D05" w14:textId="68957310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89C7" w14:textId="45D6BCB6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83A4" w14:textId="29E48D2C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F714" w14:textId="18887B05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A590" w14:textId="3A8B5755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6358" w14:textId="46B2E51D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63E7C6ED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3785" w14:textId="2B0C4768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1 </w:t>
            </w:r>
            <w:r w:rsidR="0048212F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 3 day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DA75" w14:textId="25CE1769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1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9EFC" w14:textId="7753BF42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0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F347" w14:textId="6B5B7F99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0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BA70" w14:textId="085669FF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5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5E1D" w14:textId="003E823C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4917" w14:textId="0EF53EF0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9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20A361F0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6E8E" w14:textId="21F49D3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4 </w:t>
            </w:r>
            <w:r w:rsidR="0048212F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 6 day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0C1C" w14:textId="1266CE47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0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75CC" w14:textId="0E2B5ED5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0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F50A" w14:textId="388B730C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6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69FC" w14:textId="34F63D54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2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AADB" w14:textId="0A8B681C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8A40" w14:textId="24DA0268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2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76FAB262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FFDE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Everyday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ACA8" w14:textId="712F6733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5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8E09" w14:textId="38C86C5D" w:rsidR="00DD75E9" w:rsidRPr="00DD75E9" w:rsidRDefault="0048212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0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C36A" w14:textId="79FD17A4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7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92AB" w14:textId="44016F35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4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B02C" w14:textId="3B72A2C6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39CF" w14:textId="0B4D4340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7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62109AFD" w14:textId="77777777" w:rsidTr="005E799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A40EE" w14:textId="77777777" w:rsidR="00DD75E9" w:rsidRPr="009A6C38" w:rsidRDefault="00DD75E9" w:rsidP="000D71D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mount of fruit when eating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9B085" w14:textId="1531980B" w:rsidR="00DD75E9" w:rsidRPr="00DD75E9" w:rsidRDefault="009A6C3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18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5B1CA" w14:textId="13E52589" w:rsidR="00DD75E9" w:rsidRPr="00DD75E9" w:rsidRDefault="009A6C3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1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25331" w14:textId="44160240" w:rsidR="00DD75E9" w:rsidRPr="00DD75E9" w:rsidRDefault="009A6C3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15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E8393" w14:textId="1EC1C883" w:rsidR="00DD75E9" w:rsidRPr="00DD75E9" w:rsidRDefault="00891C27" w:rsidP="00891C27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1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A7326" w14:textId="6E51CFAD" w:rsidR="00DD75E9" w:rsidRPr="00DD75E9" w:rsidRDefault="00891C27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03CFE" w14:textId="53E15C2B" w:rsidR="00DD75E9" w:rsidRPr="00DD75E9" w:rsidRDefault="00891C27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89</w:t>
            </w:r>
          </w:p>
        </w:tc>
      </w:tr>
      <w:tr w:rsidR="00DD75E9" w:rsidRPr="00DD75E9" w14:paraId="17BA313E" w14:textId="77777777" w:rsidTr="005E799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6CE07" w14:textId="1AB6354B" w:rsidR="00DD75E9" w:rsidRPr="00DD75E9" w:rsidRDefault="006F7CA2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 cu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AAE86" w14:textId="083A88A2" w:rsidR="00DD75E9" w:rsidRPr="00DD75E9" w:rsidRDefault="009A6C3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64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60533" w14:textId="65D98114" w:rsidR="00DD75E9" w:rsidRPr="00DD75E9" w:rsidRDefault="009A6C38" w:rsidP="009A6C3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3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24A0D" w14:textId="5CE3076E" w:rsidR="00DD75E9" w:rsidRPr="00DD75E9" w:rsidRDefault="009A6C3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63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F8401" w14:textId="41527E99" w:rsidR="00DD75E9" w:rsidRPr="00DD75E9" w:rsidRDefault="00891C27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61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7E571" w14:textId="70E26DB8" w:rsidR="00DD75E9" w:rsidRPr="00DD75E9" w:rsidRDefault="00891C27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9FA0A" w14:textId="14BE9ED7" w:rsidR="00DD75E9" w:rsidRPr="00DD75E9" w:rsidRDefault="00891C27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3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06D051F5" w14:textId="77777777" w:rsidTr="005E799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FE8AB" w14:textId="4A05F0DB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1 </w:t>
            </w:r>
            <w:r w:rsidR="006F7CA2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 2 cup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DDD75" w14:textId="6CB0C8E6" w:rsidR="00DD75E9" w:rsidRPr="00DD75E9" w:rsidRDefault="009A6C3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5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5BC94" w14:textId="11DA2DAE" w:rsidR="00DD75E9" w:rsidRPr="00DD75E9" w:rsidRDefault="009A6C3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042E5" w14:textId="4C245972" w:rsidR="00DD75E9" w:rsidRPr="00DD75E9" w:rsidRDefault="009A6C3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6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32FD3" w14:textId="776AFFDC" w:rsidR="00DD75E9" w:rsidRPr="00DD75E9" w:rsidRDefault="00891C27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0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E62F4" w14:textId="64537965" w:rsidR="00DD75E9" w:rsidRPr="00DD75E9" w:rsidRDefault="00891C27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71868" w14:textId="43EDA3DD" w:rsidR="00DD75E9" w:rsidRPr="00DD75E9" w:rsidRDefault="00891C27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9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1E1D0ADB" w14:textId="77777777" w:rsidTr="005E799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4E75E" w14:textId="771BFB6D" w:rsidR="00DD75E9" w:rsidRPr="00DD75E9" w:rsidRDefault="006F7CA2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 cup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CBFF0" w14:textId="0D38B56D" w:rsidR="00DD75E9" w:rsidRPr="00DD75E9" w:rsidRDefault="009A6C3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0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C3C44" w14:textId="02399956" w:rsidR="00DD75E9" w:rsidRPr="00DD75E9" w:rsidRDefault="009A6C3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6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0FF74" w14:textId="11655289" w:rsidR="00DD75E9" w:rsidRPr="00DD75E9" w:rsidRDefault="009A6C3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9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4DDA2" w14:textId="2ADC9ED4" w:rsidR="00DD75E9" w:rsidRPr="00DD75E9" w:rsidRDefault="00891C27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7572F" w14:textId="1D6C6C70" w:rsidR="00DD75E9" w:rsidRPr="00DD75E9" w:rsidRDefault="00891C27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87CEA" w14:textId="2D18C9CD" w:rsidR="00DD75E9" w:rsidRPr="00DD75E9" w:rsidRDefault="00891C27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6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54466A86" w14:textId="77777777" w:rsidTr="005E799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321F" w14:textId="77777777" w:rsidR="00DD75E9" w:rsidRPr="009A6C38" w:rsidRDefault="00DD75E9" w:rsidP="000D71D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Days per week eats vegetables 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C2CD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0FC1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64C8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4EA7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6291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1EEE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D75E9" w:rsidRPr="00DD75E9" w14:paraId="5726B222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7D42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1A01" w14:textId="29EDF00D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67B6" w14:textId="0E765519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98AA" w14:textId="306B961C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5B302" w14:textId="748BAA88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13A4E" w14:textId="5C1788F9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68F5C" w14:textId="169FC611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</w:tr>
      <w:tr w:rsidR="00DD75E9" w:rsidRPr="00DD75E9" w14:paraId="06DBA00B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A9E8" w14:textId="61DF1DB9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6F7CA2">
              <w:rPr>
                <w:rFonts w:eastAsia="Times New Roman"/>
                <w:color w:val="000000"/>
                <w:sz w:val="20"/>
                <w:szCs w:val="20"/>
              </w:rPr>
              <w:t xml:space="preserve"> -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 3 day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DDCE" w14:textId="3B734C0C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3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0E56" w14:textId="4477F3B4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3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FCAB" w14:textId="18E4946F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 (1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F6AD" w14:textId="18FA5FB4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8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1A6D" w14:textId="648B4D26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7754" w14:textId="1628C3E5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2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563E9C8D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8743" w14:textId="1852B8BE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4 </w:t>
            </w:r>
            <w:r w:rsidR="006F7CA2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 6 day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D0D4" w14:textId="32510D8E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6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5DC3" w14:textId="0E4824EF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8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C859" w14:textId="64B81467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6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D53F" w14:textId="1C9859A6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2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C6B3" w14:textId="7AF4F692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A1B0" w14:textId="50282494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1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6E2CC289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AF3B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Everyday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3463" w14:textId="1D8D8F93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9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9E84" w14:textId="1D1BF1CF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8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2504" w14:textId="5D47B4BC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9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D60F" w14:textId="15983C35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8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BB7D" w14:textId="547140DB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9389" w14:textId="7ED6E00A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6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45F16CFF" w14:textId="77777777" w:rsidTr="005E799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004D2" w14:textId="77777777" w:rsidR="00DD75E9" w:rsidRPr="009A6C38" w:rsidRDefault="00DD75E9" w:rsidP="000D71D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A6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mount</w:t>
            </w:r>
            <w:proofErr w:type="gramEnd"/>
            <w:r w:rsidRPr="009A6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of vegetables when </w:t>
            </w:r>
            <w:proofErr w:type="spellStart"/>
            <w:r w:rsidRPr="009A6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ating</w:t>
            </w:r>
            <w:r w:rsidRPr="009A6C3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5BA4A" w14:textId="0A903E89" w:rsidR="00DD75E9" w:rsidRPr="00DD75E9" w:rsidRDefault="009A6C3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18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88619" w14:textId="68DFC25E" w:rsidR="00DD75E9" w:rsidRPr="00DD75E9" w:rsidRDefault="009A6C3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1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D1F0F" w14:textId="3B85307E" w:rsidR="00DD75E9" w:rsidRPr="00DD75E9" w:rsidRDefault="009A6C3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15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D6235" w14:textId="1B6B4461" w:rsidR="00DD75E9" w:rsidRPr="00DD75E9" w:rsidRDefault="00891C27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1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D6A7C" w14:textId="153FEB08" w:rsidR="00DD75E9" w:rsidRPr="00DD75E9" w:rsidRDefault="00891C27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B1215" w14:textId="212EA300" w:rsidR="00DD75E9" w:rsidRPr="00DD75E9" w:rsidRDefault="00891C27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</w:t>
            </w:r>
            <w:r w:rsidR="004A6EA5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</w:tr>
      <w:tr w:rsidR="00DD75E9" w:rsidRPr="00DD75E9" w14:paraId="63146DA9" w14:textId="77777777" w:rsidTr="005E799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F4368" w14:textId="71DF330C" w:rsidR="00DD75E9" w:rsidRPr="00DD75E9" w:rsidRDefault="006F7CA2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 cu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9E5A4" w14:textId="6CFF81CF" w:rsidR="00DD75E9" w:rsidRPr="00DD75E9" w:rsidRDefault="009A6C3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67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B9DE4" w14:textId="1CE7D1D3" w:rsidR="00DD75E9" w:rsidRPr="00DD75E9" w:rsidRDefault="009A6C3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8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52173" w14:textId="44908080" w:rsidR="00DD75E9" w:rsidRPr="00DD75E9" w:rsidRDefault="009A6C3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2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108B9" w14:textId="2481EF78" w:rsidR="00DD75E9" w:rsidRPr="00DD75E9" w:rsidRDefault="004A6EA5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1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89A25" w14:textId="43026946" w:rsidR="00DD75E9" w:rsidRPr="00DD75E9" w:rsidRDefault="004A6EA5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E3783" w14:textId="08DD366C" w:rsidR="00DD75E9" w:rsidRPr="00DD75E9" w:rsidRDefault="004A6EA5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1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5D9F0942" w14:textId="77777777" w:rsidTr="005E799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FDAC4" w14:textId="3FECC5B8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lastRenderedPageBreak/>
              <w:t xml:space="preserve">1 </w:t>
            </w:r>
            <w:r w:rsidR="006F7CA2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 2 cup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85A08" w14:textId="5C8FEE57" w:rsidR="00DD75E9" w:rsidRPr="00DD75E9" w:rsidRDefault="009A6C3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7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2D407" w14:textId="38BE9461" w:rsidR="00DD75E9" w:rsidRPr="00DD75E9" w:rsidRDefault="009A6C3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6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CD255" w14:textId="37E74F49" w:rsidR="00DD75E9" w:rsidRPr="00DD75E9" w:rsidRDefault="009A6C3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4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DCCC9" w14:textId="42DB6A1A" w:rsidR="00DD75E9" w:rsidRPr="00DD75E9" w:rsidRDefault="004A6EA5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1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626EA" w14:textId="57428A47" w:rsidR="00DD75E9" w:rsidRPr="00DD75E9" w:rsidRDefault="004A6EA5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FCE6D" w14:textId="70B711EF" w:rsidR="00DD75E9" w:rsidRPr="00DD75E9" w:rsidRDefault="004A6EA5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0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50B64EEB" w14:textId="77777777" w:rsidTr="005E799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304C4" w14:textId="5544E5B9" w:rsidR="00DD75E9" w:rsidRPr="00DD75E9" w:rsidRDefault="006F7CA2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 cup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A9A3B" w14:textId="6CD233A0" w:rsidR="00DD75E9" w:rsidRPr="00DD75E9" w:rsidRDefault="009A6C3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BD121" w14:textId="3F5F6280" w:rsidR="00DD75E9" w:rsidRPr="00DD75E9" w:rsidRDefault="009A6C3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5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2B707" w14:textId="07F94571" w:rsidR="00DD75E9" w:rsidRPr="00DD75E9" w:rsidRDefault="009A6C3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4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471CA" w14:textId="0F5C8A77" w:rsidR="00DD75E9" w:rsidRPr="00DD75E9" w:rsidRDefault="004A6EA5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E41F4" w14:textId="279A5332" w:rsidR="00DD75E9" w:rsidRPr="00DD75E9" w:rsidRDefault="004A6EA5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4F2E0" w14:textId="1A4C447C" w:rsidR="00DD75E9" w:rsidRPr="00DD75E9" w:rsidRDefault="004A6EA5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7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1BA69FFB" w14:textId="77777777" w:rsidTr="005E799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7B83" w14:textId="1F42A3A0" w:rsidR="00DD75E9" w:rsidRPr="009A6C38" w:rsidRDefault="00DD75E9" w:rsidP="000D71D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Days per week of </w:t>
            </w:r>
            <w:proofErr w:type="spellStart"/>
            <w:r w:rsidRPr="009A6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VPA</w:t>
            </w:r>
            <w:r w:rsidR="006F7CA2" w:rsidRPr="009A6C3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513E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8CB8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367A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B2AD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4DD8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3DC0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D75E9" w:rsidRPr="00DD75E9" w14:paraId="7BFECCF6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209F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55B1" w14:textId="1245E664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9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50A7" w14:textId="6D12505E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3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D8FB" w14:textId="74B095E1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2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E581" w14:textId="6E35A9CB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1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7B46" w14:textId="07EF27FF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1E79" w14:textId="6C8E89D6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2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742AA720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04BB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 - 3 day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7472" w14:textId="66BBD896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5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EC4A" w14:textId="4727ADF7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6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B988" w14:textId="53399222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6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90E9" w14:textId="0CCC4DA8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5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3A40" w14:textId="6453F97B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698A" w14:textId="733D241F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3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5C1980BC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6838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4 - 6 day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EDE8" w14:textId="5E624014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1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B4A6" w14:textId="51BFA75D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0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1634" w14:textId="625B6C7B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5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90D2" w14:textId="071CE08C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1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B083" w14:textId="3867B40A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84E8" w14:textId="0923D4E2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6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25718D42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C9EF0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Everyday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A3395" w14:textId="0613976F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3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99F2B" w14:textId="161EC0C3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BE566" w14:textId="32FB1D30" w:rsidR="00DD75E9" w:rsidRPr="00DD75E9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5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C5D69" w14:textId="6ACCAE59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1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87072" w14:textId="243CC58E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E7D16" w14:textId="203515EF" w:rsidR="00DD75E9" w:rsidRPr="00DD75E9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8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3E6776B4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4F5C5" w14:textId="0637E990" w:rsidR="00DD75E9" w:rsidRPr="009A6C38" w:rsidRDefault="00DD75E9" w:rsidP="000D71D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Minutes per day in </w:t>
            </w:r>
            <w:proofErr w:type="spellStart"/>
            <w:r w:rsidRPr="009A6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VPA</w:t>
            </w:r>
            <w:r w:rsidR="006F7CA2" w:rsidRPr="009A6C3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54369" w14:textId="77777777" w:rsidR="00DD75E9" w:rsidRPr="00DD75E9" w:rsidDel="004A0447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7D981" w14:textId="77777777" w:rsidR="00DD75E9" w:rsidRPr="00DD75E9" w:rsidDel="004A0447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FF2D9" w14:textId="77777777" w:rsidR="00DD75E9" w:rsidRPr="00DD75E9" w:rsidDel="004A0447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41F2A" w14:textId="77777777" w:rsidR="00DD75E9" w:rsidRPr="00DD75E9" w:rsidDel="004A0447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C47CD" w14:textId="77777777" w:rsidR="00DD75E9" w:rsidRPr="00DD75E9" w:rsidDel="004A0447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B707E" w14:textId="77777777" w:rsidR="00DD75E9" w:rsidRPr="00DD75E9" w:rsidDel="004A0447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DD75E9" w:rsidRPr="00DD75E9" w14:paraId="4EBB77F8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1A492" w14:textId="24B8EB63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0 </w:t>
            </w:r>
            <w:r w:rsidR="006F7CA2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6F7CA2">
              <w:rPr>
                <w:rFonts w:eastAsia="Times New Roman"/>
                <w:color w:val="000000"/>
                <w:sz w:val="20"/>
                <w:szCs w:val="20"/>
              </w:rPr>
              <w:t>&lt;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32BF6" w14:textId="5F3EF805" w:rsidR="00DD75E9" w:rsidRPr="00DD75E9" w:rsidDel="004A0447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1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A5BAD" w14:textId="668C543B" w:rsidR="00DD75E9" w:rsidRPr="00DD75E9" w:rsidDel="004A0447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5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BD77B" w14:textId="3C7A7566" w:rsidR="00DD75E9" w:rsidRPr="00DD75E9" w:rsidDel="004A0447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3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68F81" w14:textId="5E2CE5FA" w:rsidR="00DD75E9" w:rsidRPr="00DD75E9" w:rsidDel="004A0447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8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C3196" w14:textId="2D1B834B" w:rsidR="00DD75E9" w:rsidRPr="00DD75E9" w:rsidDel="004A0447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72CB9" w14:textId="73D9B71C" w:rsidR="00DD75E9" w:rsidRPr="00DD75E9" w:rsidDel="004A0447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4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6EA63505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638DE" w14:textId="7F528BFE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10 </w:t>
            </w:r>
            <w:r w:rsidR="006F7CA2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6F7CA2">
              <w:rPr>
                <w:rFonts w:eastAsia="Times New Roman"/>
                <w:color w:val="000000"/>
                <w:sz w:val="20"/>
                <w:szCs w:val="20"/>
              </w:rPr>
              <w:t>&lt;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052F8" w14:textId="4BFD6F04" w:rsidR="00DD75E9" w:rsidRPr="00DD75E9" w:rsidDel="004A0447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9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BE861" w14:textId="30791495" w:rsidR="00DD75E9" w:rsidRPr="00DD75E9" w:rsidDel="004A0447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6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ECDD7" w14:textId="77B57445" w:rsidR="00DD75E9" w:rsidRPr="00DD75E9" w:rsidDel="004A0447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3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BB3EF" w14:textId="61B84BBA" w:rsidR="00DD75E9" w:rsidRPr="00DD75E9" w:rsidDel="004A0447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9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2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290FF" w14:textId="7DAA82C9" w:rsidR="00DD75E9" w:rsidRPr="00DD75E9" w:rsidDel="004A0447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150D1" w14:textId="151DCCAE" w:rsidR="00DD75E9" w:rsidRPr="00DD75E9" w:rsidDel="004A0447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5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01E533CC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CEB83" w14:textId="5879CF70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30 </w:t>
            </w:r>
            <w:r w:rsidR="006F7CA2">
              <w:rPr>
                <w:rFonts w:eastAsia="Times New Roman"/>
                <w:color w:val="000000"/>
                <w:sz w:val="20"/>
                <w:szCs w:val="20"/>
              </w:rPr>
              <w:t>- &lt;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3F39C" w14:textId="36DA6209" w:rsidR="00DD75E9" w:rsidRPr="00DD75E9" w:rsidDel="004A0447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9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55442" w14:textId="3BFFC836" w:rsidR="00DD75E9" w:rsidRPr="00DD75E9" w:rsidDel="004A0447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3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E1E60" w14:textId="1156F903" w:rsidR="00DD75E9" w:rsidRPr="00DD75E9" w:rsidDel="004A0447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0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01DC5" w14:textId="472F8F1D" w:rsidR="00DD75E9" w:rsidRPr="00DD75E9" w:rsidDel="004A0447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2E0B1" w14:textId="11EA9B28" w:rsidR="00DD75E9" w:rsidRPr="00DD75E9" w:rsidDel="004A0447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29CC7" w14:textId="3EE12DF1" w:rsidR="00DD75E9" w:rsidRPr="00DD75E9" w:rsidDel="004A0447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9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0E18C224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0C0BF" w14:textId="30B61B5F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40 </w:t>
            </w:r>
            <w:r w:rsidR="006F7CA2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6F7CA2">
              <w:rPr>
                <w:rFonts w:eastAsia="Times New Roman"/>
                <w:color w:val="000000"/>
                <w:sz w:val="20"/>
                <w:szCs w:val="20"/>
              </w:rPr>
              <w:t>&lt;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F3C9A" w14:textId="6B8BE736" w:rsidR="00DD75E9" w:rsidRPr="00DD75E9" w:rsidDel="004A0447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8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4A8EE" w14:textId="730A23CE" w:rsidR="00DD75E9" w:rsidRPr="00DD75E9" w:rsidDel="004A0447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5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162CB" w14:textId="31FCB071" w:rsidR="00DD75E9" w:rsidRPr="00DD75E9" w:rsidDel="004A0447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5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7BF4B" w14:textId="64B4EAF7" w:rsidR="00DD75E9" w:rsidRPr="00DD75E9" w:rsidDel="004A0447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8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266E7" w14:textId="74E4F6D7" w:rsidR="00DD75E9" w:rsidRPr="00DD75E9" w:rsidDel="004A0447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290C6" w14:textId="487105EC" w:rsidR="00DD75E9" w:rsidRPr="00DD75E9" w:rsidDel="004A0447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9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7D713E49" w14:textId="77777777" w:rsidTr="005E799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C9A1F" w14:textId="5E839205" w:rsidR="00DD75E9" w:rsidRPr="00DD75E9" w:rsidRDefault="006F7CA2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≥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 xml:space="preserve">60 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17632" w14:textId="202B0815" w:rsidR="00DD75E9" w:rsidRPr="00DD75E9" w:rsidDel="004A0447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1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03B54" w14:textId="0DCBACF0" w:rsidR="00DD75E9" w:rsidRPr="00DD75E9" w:rsidDel="004A0447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0ACDA" w14:textId="5275802A" w:rsidR="00DD75E9" w:rsidRPr="00DD75E9" w:rsidDel="004A0447" w:rsidRDefault="006F7CA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7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40EE5" w14:textId="7BCAE7D6" w:rsidR="00DD75E9" w:rsidRPr="00DD75E9" w:rsidDel="004A0447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Pr="00354659"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C5004" w14:textId="000B3080" w:rsidR="00DD75E9" w:rsidRPr="00DD75E9" w:rsidDel="004A0447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687B6" w14:textId="3723EC58" w:rsidR="00DD75E9" w:rsidRPr="00DD75E9" w:rsidDel="004A0447" w:rsidRDefault="005E799F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0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5927E007" w14:textId="77777777" w:rsidR="00DD75E9" w:rsidRPr="00DD75E9" w:rsidRDefault="00DD75E9" w:rsidP="00DD75E9">
      <w:pPr>
        <w:rPr>
          <w:sz w:val="20"/>
          <w:szCs w:val="20"/>
        </w:rPr>
      </w:pPr>
      <w:r w:rsidRPr="00DD75E9">
        <w:rPr>
          <w:sz w:val="20"/>
          <w:szCs w:val="20"/>
          <w:vertAlign w:val="superscript"/>
        </w:rPr>
        <w:t>a</w:t>
      </w:r>
      <w:r w:rsidRPr="00DD75E9">
        <w:rPr>
          <w:sz w:val="20"/>
          <w:szCs w:val="20"/>
        </w:rPr>
        <w:t xml:space="preserve">P≤.05 comparing cancer patients and </w:t>
      </w:r>
      <w:proofErr w:type="gramStart"/>
      <w:r w:rsidRPr="00DD75E9">
        <w:rPr>
          <w:sz w:val="20"/>
          <w:szCs w:val="20"/>
        </w:rPr>
        <w:t>general public</w:t>
      </w:r>
      <w:proofErr w:type="gramEnd"/>
      <w:r w:rsidRPr="00DD75E9">
        <w:rPr>
          <w:sz w:val="20"/>
          <w:szCs w:val="20"/>
        </w:rPr>
        <w:t xml:space="preserve"> among English survey respondents.</w:t>
      </w:r>
    </w:p>
    <w:p w14:paraId="69CA4EC6" w14:textId="00C2AADF" w:rsidR="00DD75E9" w:rsidRDefault="00DD75E9" w:rsidP="00DD75E9">
      <w:pPr>
        <w:rPr>
          <w:sz w:val="20"/>
          <w:szCs w:val="20"/>
        </w:rPr>
      </w:pPr>
      <w:r w:rsidRPr="00DD75E9">
        <w:rPr>
          <w:sz w:val="20"/>
          <w:szCs w:val="20"/>
          <w:vertAlign w:val="superscript"/>
        </w:rPr>
        <w:t>b</w:t>
      </w:r>
      <w:r w:rsidRPr="00DD75E9">
        <w:rPr>
          <w:sz w:val="20"/>
          <w:szCs w:val="20"/>
        </w:rPr>
        <w:t>P≤.05 comparing cancer patients and primary caregivers among Spanish survey respondents.</w:t>
      </w:r>
    </w:p>
    <w:p w14:paraId="4721EECC" w14:textId="59B56724" w:rsidR="006F7CA2" w:rsidRPr="00DD75E9" w:rsidRDefault="006F7CA2" w:rsidP="00DD75E9">
      <w:pPr>
        <w:rPr>
          <w:sz w:val="20"/>
          <w:szCs w:val="20"/>
        </w:rPr>
      </w:pPr>
      <w:proofErr w:type="spellStart"/>
      <w:r w:rsidRPr="006F7CA2"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MVPA</w:t>
      </w:r>
      <w:proofErr w:type="spellEnd"/>
      <w:r>
        <w:rPr>
          <w:sz w:val="20"/>
          <w:szCs w:val="20"/>
        </w:rPr>
        <w:t>: moderate-to-vigorous physical activity</w:t>
      </w:r>
    </w:p>
    <w:p w14:paraId="113CE0CB" w14:textId="77777777" w:rsidR="00DD75E9" w:rsidRPr="00DD75E9" w:rsidRDefault="00DD75E9" w:rsidP="00DD75E9">
      <w:pPr>
        <w:spacing w:line="360" w:lineRule="auto"/>
        <w:rPr>
          <w:sz w:val="20"/>
          <w:szCs w:val="20"/>
        </w:rPr>
      </w:pPr>
    </w:p>
    <w:p w14:paraId="67887D92" w14:textId="77777777" w:rsidR="00DD75E9" w:rsidRPr="00DD75E9" w:rsidRDefault="00DD75E9" w:rsidP="00DD75E9">
      <w:pPr>
        <w:spacing w:line="360" w:lineRule="auto"/>
        <w:rPr>
          <w:sz w:val="20"/>
          <w:szCs w:val="20"/>
        </w:rPr>
      </w:pPr>
    </w:p>
    <w:p w14:paraId="7A464239" w14:textId="44388C24" w:rsidR="00DD75E9" w:rsidRPr="00DD75E9" w:rsidRDefault="00024131" w:rsidP="00DD75E9">
      <w:pPr>
        <w:spacing w:line="360" w:lineRule="auto"/>
        <w:rPr>
          <w:rFonts w:eastAsia="Times New Roman"/>
          <w:color w:val="000000"/>
          <w:sz w:val="20"/>
          <w:szCs w:val="20"/>
        </w:rPr>
      </w:pPr>
      <w:r>
        <w:rPr>
          <w:rFonts w:eastAsia="Times New Roman"/>
          <w:color w:val="000000"/>
          <w:sz w:val="20"/>
          <w:szCs w:val="20"/>
        </w:rPr>
        <w:t>Table S4</w:t>
      </w:r>
      <w:r w:rsidR="00DD75E9" w:rsidRPr="00DD75E9">
        <w:rPr>
          <w:rFonts w:eastAsia="Times New Roman"/>
          <w:color w:val="000000"/>
          <w:sz w:val="20"/>
          <w:szCs w:val="20"/>
        </w:rPr>
        <w:t>. Frequency of health characteristics of Cook for Your Life English and Spanish female respondents who completed at least 50</w:t>
      </w:r>
      <w:r w:rsidR="00DD75E9">
        <w:rPr>
          <w:rFonts w:eastAsia="Times New Roman"/>
          <w:color w:val="000000"/>
          <w:sz w:val="20"/>
          <w:szCs w:val="20"/>
        </w:rPr>
        <w:t>)</w:t>
      </w:r>
      <w:r w:rsidR="00DD75E9" w:rsidRPr="00DD75E9">
        <w:rPr>
          <w:rFonts w:eastAsia="Times New Roman"/>
          <w:color w:val="000000"/>
          <w:sz w:val="20"/>
          <w:szCs w:val="20"/>
        </w:rPr>
        <w:t xml:space="preserve"> of online survey by cancer survivors, primary caregivers, and </w:t>
      </w:r>
      <w:proofErr w:type="gramStart"/>
      <w:r w:rsidR="00DD75E9" w:rsidRPr="00DD75E9">
        <w:rPr>
          <w:rFonts w:eastAsia="Times New Roman"/>
          <w:color w:val="000000"/>
          <w:sz w:val="20"/>
          <w:szCs w:val="20"/>
        </w:rPr>
        <w:t>general public</w:t>
      </w:r>
      <w:proofErr w:type="gramEnd"/>
      <w:r w:rsidR="00DD75E9" w:rsidRPr="00DD75E9">
        <w:rPr>
          <w:rFonts w:eastAsia="Times New Roman"/>
          <w:color w:val="000000"/>
          <w:sz w:val="20"/>
          <w:szCs w:val="20"/>
        </w:rPr>
        <w:t xml:space="preserve"> </w:t>
      </w:r>
    </w:p>
    <w:tbl>
      <w:tblPr>
        <w:tblW w:w="10710" w:type="dxa"/>
        <w:tblInd w:w="-545" w:type="dxa"/>
        <w:tblLook w:val="04A0" w:firstRow="1" w:lastRow="0" w:firstColumn="1" w:lastColumn="0" w:noHBand="0" w:noVBand="1"/>
      </w:tblPr>
      <w:tblGrid>
        <w:gridCol w:w="2880"/>
        <w:gridCol w:w="1420"/>
        <w:gridCol w:w="23"/>
        <w:gridCol w:w="1257"/>
        <w:gridCol w:w="23"/>
        <w:gridCol w:w="1147"/>
        <w:gridCol w:w="1260"/>
        <w:gridCol w:w="1559"/>
        <w:gridCol w:w="8"/>
        <w:gridCol w:w="1133"/>
      </w:tblGrid>
      <w:tr w:rsidR="00DD75E9" w:rsidRPr="00DD75E9" w14:paraId="1B652299" w14:textId="77777777" w:rsidTr="009E14AD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76C08" w14:textId="77777777" w:rsidR="00DD75E9" w:rsidRPr="00DD75E9" w:rsidRDefault="00DD75E9" w:rsidP="000D71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85B54" w14:textId="5A5774DF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English </w:t>
            </w:r>
            <w:r w:rsidR="00135AF8">
              <w:rPr>
                <w:rFonts w:eastAsia="Times New Roman"/>
                <w:color w:val="000000"/>
                <w:sz w:val="20"/>
                <w:szCs w:val="20"/>
              </w:rPr>
              <w:t>r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espondents</w:t>
            </w:r>
            <w:r w:rsidR="00135AF8">
              <w:rPr>
                <w:rFonts w:eastAsia="Times New Roman"/>
                <w:color w:val="000000"/>
                <w:sz w:val="20"/>
                <w:szCs w:val="20"/>
              </w:rPr>
              <w:t xml:space="preserve"> (n=2225), n (%)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790F" w14:textId="096D9EF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Spanish Respondents</w:t>
            </w:r>
            <w:r w:rsidR="009E14AD">
              <w:rPr>
                <w:rFonts w:eastAsia="Times New Roman"/>
                <w:color w:val="000000"/>
                <w:sz w:val="20"/>
                <w:szCs w:val="20"/>
              </w:rPr>
              <w:t xml:space="preserve"> (n=545), n (%)</w:t>
            </w:r>
          </w:p>
        </w:tc>
      </w:tr>
      <w:tr w:rsidR="00DD75E9" w:rsidRPr="00DD75E9" w14:paraId="66F19DDA" w14:textId="77777777" w:rsidTr="009E14AD">
        <w:trPr>
          <w:trHeight w:val="6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CFB83" w14:textId="77777777" w:rsidR="00DD75E9" w:rsidRPr="00DD75E9" w:rsidRDefault="00DD75E9" w:rsidP="000D71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73A00" w14:textId="10E48ABB" w:rsidR="00DD75E9" w:rsidRPr="00DD75E9" w:rsidRDefault="00DD75E9" w:rsidP="00135A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Cancer </w:t>
            </w:r>
            <w:r w:rsidR="00135AF8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urvivors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8BC1D" w14:textId="7B36B434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Primary </w:t>
            </w:r>
            <w:r w:rsidR="00135AF8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aregiver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55B29" w14:textId="7612EC64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General </w:t>
            </w:r>
            <w:r w:rsidR="00135AF8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ubl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B3DA3" w14:textId="3B5E0FF7" w:rsidR="00DD75E9" w:rsidRPr="00DD75E9" w:rsidRDefault="00DD75E9" w:rsidP="00135A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Cancer </w:t>
            </w:r>
            <w:r w:rsidR="00135AF8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urvivors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8742D" w14:textId="1F65A075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Primary </w:t>
            </w:r>
            <w:r w:rsidR="00135AF8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aregiver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DB3A5" w14:textId="03D9CFD2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General </w:t>
            </w:r>
            <w:r w:rsidR="00135AF8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ublic </w:t>
            </w:r>
          </w:p>
        </w:tc>
      </w:tr>
      <w:tr w:rsidR="00135AF8" w:rsidRPr="00DD75E9" w14:paraId="634513CE" w14:textId="77777777" w:rsidTr="009E14AD">
        <w:trPr>
          <w:trHeight w:val="300"/>
        </w:trPr>
        <w:tc>
          <w:tcPr>
            <w:tcW w:w="432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B16D" w14:textId="2ABBF54F" w:rsidR="00135AF8" w:rsidRPr="00135AF8" w:rsidRDefault="00135AF8" w:rsidP="00135A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35A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rdiometabolic conditions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259D3" w14:textId="77777777" w:rsidR="00135AF8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CA21B" w14:textId="77777777" w:rsidR="00135AF8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D754" w14:textId="77777777" w:rsidR="00135AF8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6C30" w14:textId="77777777" w:rsidR="00135AF8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2988" w14:textId="77777777" w:rsidR="00135AF8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D75E9" w:rsidRPr="00DD75E9" w14:paraId="02C97484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B806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1B77E" w14:textId="09C91927" w:rsidR="00DD75E9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9133F" w14:textId="5928D137" w:rsidR="00DD75E9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433C0" w14:textId="6182607E" w:rsidR="00DD75E9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1ABF" w14:textId="093BBA9E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14F6" w14:textId="4BBCD7CB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F9B5" w14:textId="5692F085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0AA59F33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A4AE" w14:textId="0A9C8943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Diabetes </w:t>
            </w:r>
            <w:r w:rsidR="00135AF8">
              <w:rPr>
                <w:rFonts w:eastAsia="Times New Roman"/>
                <w:color w:val="000000"/>
                <w:sz w:val="20"/>
                <w:szCs w:val="20"/>
              </w:rPr>
              <w:t>or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35AF8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re</w:t>
            </w:r>
            <w:r w:rsidR="00135AF8">
              <w:rPr>
                <w:rFonts w:eastAsia="Times New Roman"/>
                <w:color w:val="000000"/>
                <w:sz w:val="20"/>
                <w:szCs w:val="20"/>
              </w:rPr>
              <w:t>d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iabet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54795" w14:textId="5C5ED662" w:rsidR="00DD75E9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3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7FB96" w14:textId="248F619B" w:rsidR="00DD75E9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3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B533A" w14:textId="70158E33" w:rsidR="00DD75E9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5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B894" w14:textId="11116B18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7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DDCF" w14:textId="1CA0D574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2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1216" w14:textId="50A34C22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2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3817CA44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2CC4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D75E9">
              <w:rPr>
                <w:rFonts w:eastAsia="Times New Roman"/>
                <w:color w:val="000000"/>
                <w:sz w:val="20"/>
                <w:szCs w:val="20"/>
              </w:rPr>
              <w:t>Hypertension</w:t>
            </w:r>
            <w:r w:rsidRPr="00DD75E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70863" w14:textId="35688FF9" w:rsidR="00DD75E9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3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985C0" w14:textId="51E2F3B0" w:rsidR="00DD75E9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6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CCAAE" w14:textId="6A29AB51" w:rsidR="00DD75E9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4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23F8" w14:textId="5745BA5F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9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A1C2" w14:textId="46FC4714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2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5FF3" w14:textId="2F1F3E6A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9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1FAC01CD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5625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High cholestero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068D7" w14:textId="2B1CDF1D" w:rsidR="00DD75E9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0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2B7B5" w14:textId="0B8DFF2E" w:rsidR="00DD75E9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9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E45B0" w14:textId="332D1C15" w:rsidR="00DD75E9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1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4DDA" w14:textId="1D32E93D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1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60AB" w14:textId="76347516" w:rsidR="00DD75E9" w:rsidRPr="00DD75E9" w:rsidRDefault="009E14AD" w:rsidP="009E14A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8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23A2" w14:textId="4CF5696A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7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103C8A87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EA5E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Heart disea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4EA46" w14:textId="46790A5D" w:rsidR="00DD75E9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C35E6" w14:textId="509E2687" w:rsidR="00DD75E9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CBAC8" w14:textId="59AC03C4" w:rsidR="00DD75E9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58CE" w14:textId="58538B5B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C1FB" w14:textId="7A6BF83B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9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B0A5" w14:textId="524E77C4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14E171EB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15AF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Vascular disea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BE711" w14:textId="0265512F" w:rsidR="00DD75E9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C40D5" w14:textId="37FE1E4E" w:rsidR="00DD75E9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FF410" w14:textId="0709E8C2" w:rsidR="00DD75E9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C4A2" w14:textId="64028E95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44E2" w14:textId="3C052A1A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5743" w14:textId="005A0CA5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43EDAE23" w14:textId="77777777" w:rsidTr="009E14AD">
        <w:trPr>
          <w:trHeight w:val="34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1046" w14:textId="77777777" w:rsidR="00DD75E9" w:rsidRPr="00DD75E9" w:rsidRDefault="00DD75E9" w:rsidP="000D71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lastRenderedPageBreak/>
              <w:t xml:space="preserve">Current </w:t>
            </w:r>
            <w:proofErr w:type="spellStart"/>
            <w:proofErr w:type="gramStart"/>
            <w:r w:rsidRPr="00DD75E9">
              <w:rPr>
                <w:rFonts w:eastAsia="Times New Roman"/>
                <w:color w:val="000000"/>
                <w:sz w:val="20"/>
                <w:szCs w:val="20"/>
              </w:rPr>
              <w:t>smoker</w:t>
            </w:r>
            <w:r w:rsidRPr="00DD75E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2758" w14:textId="5157D068" w:rsidR="00DD75E9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339D" w14:textId="7DA35494" w:rsidR="00DD75E9" w:rsidRPr="00DD75E9" w:rsidRDefault="00135AF8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BCF1" w14:textId="782F47F6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6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3826" w14:textId="76046479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9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F867" w14:textId="7063C27C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2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3ECA" w14:textId="5B335E3D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0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54E79736" w14:textId="77777777" w:rsidTr="009E14AD">
        <w:trPr>
          <w:trHeight w:val="34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5DFE" w14:textId="77777777" w:rsidR="00DD75E9" w:rsidRPr="00DD75E9" w:rsidRDefault="00DD75E9" w:rsidP="000D71D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Drinks </w:t>
            </w:r>
            <w:proofErr w:type="spellStart"/>
            <w:proofErr w:type="gramStart"/>
            <w:r w:rsidRPr="00DD75E9">
              <w:rPr>
                <w:rFonts w:eastAsia="Times New Roman"/>
                <w:color w:val="000000"/>
                <w:sz w:val="20"/>
                <w:szCs w:val="20"/>
              </w:rPr>
              <w:t>alcohol</w:t>
            </w:r>
            <w:r w:rsidRPr="00DD75E9">
              <w:rPr>
                <w:rFonts w:eastAsia="Times New Roman"/>
                <w:iCs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949E" w14:textId="23E02C47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6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45D8" w14:textId="4EA66068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5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3E24" w14:textId="2EBE56C5" w:rsidR="00DD75E9" w:rsidRPr="00DD75E9" w:rsidRDefault="003D0CC2" w:rsidP="000D71D9">
            <w:pPr>
              <w:ind w:left="-539" w:firstLine="539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7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E0A4" w14:textId="008A5B59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4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CD31" w14:textId="162CBE3D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6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B3EE" w14:textId="23FFE5BB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6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15634DE5" w14:textId="77777777" w:rsidTr="009E14AD">
        <w:trPr>
          <w:trHeight w:val="34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E615" w14:textId="7B126EF7" w:rsidR="00DD75E9" w:rsidRPr="00753451" w:rsidRDefault="00DD75E9" w:rsidP="000D71D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5345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Number of alcoholic </w:t>
            </w:r>
            <w:proofErr w:type="spellStart"/>
            <w:proofErr w:type="gramStart"/>
            <w:r w:rsidRPr="0075345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rinks</w:t>
            </w:r>
            <w:r w:rsidRPr="0075345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89F2" w14:textId="298E031D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 w:rsidR="004116A9">
              <w:rPr>
                <w:rFonts w:eastAsia="Times New Roman"/>
                <w:color w:val="000000"/>
                <w:sz w:val="20"/>
                <w:szCs w:val="20"/>
              </w:rPr>
              <w:t>n=52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EC58" w14:textId="0ADDC79A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8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C73C" w14:textId="14FE5882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4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056A" w14:textId="759351E9" w:rsidR="00DD75E9" w:rsidRPr="00DD75E9" w:rsidRDefault="0016501E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18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8B53" w14:textId="0216DABC" w:rsidR="00DD75E9" w:rsidRPr="00DD75E9" w:rsidRDefault="0016501E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1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CFFF" w14:textId="00C26756" w:rsidR="00DD75E9" w:rsidRPr="00DD75E9" w:rsidRDefault="0016501E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148</w:t>
            </w:r>
          </w:p>
        </w:tc>
      </w:tr>
      <w:tr w:rsidR="00DD75E9" w:rsidRPr="00DD75E9" w14:paraId="1EDA8A75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FF05" w14:textId="77649FF8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1 </w:t>
            </w:r>
            <w:r w:rsidR="003D0CC2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 2 per wee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1878" w14:textId="59630802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4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692A" w14:textId="18D89E00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1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6B97" w14:textId="6D466A95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9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5919" w14:textId="13725BB1" w:rsidR="00DD75E9" w:rsidRPr="00DD75E9" w:rsidRDefault="0016501E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66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D460" w14:textId="79D80CCE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63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1482" w14:textId="1BFAB2C7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69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04722CE9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6C11" w14:textId="30FB9AA1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3 </w:t>
            </w:r>
            <w:r w:rsidR="003D0CC2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 6 per wee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9F8A" w14:textId="122113EE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0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6965" w14:textId="639F2F6C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6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0FB2" w14:textId="237427D8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4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0EDC" w14:textId="08678D58" w:rsidR="00DD75E9" w:rsidRPr="00DD75E9" w:rsidRDefault="0016501E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2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D6AE" w14:textId="43E7F67B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7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92FF" w14:textId="658A97DD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1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2EE2DA57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AC41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Everyda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09A3" w14:textId="46B35BA9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8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8BC1" w14:textId="132DDC6F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4747" w14:textId="22E821A3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0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324D" w14:textId="7934D930" w:rsidR="00DD75E9" w:rsidRPr="00DD75E9" w:rsidRDefault="0016501E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A710" w14:textId="23C39CF4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9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EAA7" w14:textId="0708758D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777D104A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14FF" w14:textId="7DB18CFE" w:rsidR="00DD75E9" w:rsidRPr="00DD75E9" w:rsidRDefault="003D0CC2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≥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 per da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48DD" w14:textId="688F0DD7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1209" w14:textId="130091E6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8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D59D" w14:textId="0765251D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5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A28F" w14:textId="44F082BC" w:rsidR="00DD75E9" w:rsidRPr="00DD75E9" w:rsidRDefault="0016501E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F61A" w14:textId="291743B0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3F73" w14:textId="44785706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1F2B985E" w14:textId="77777777" w:rsidTr="009E14AD">
        <w:trPr>
          <w:trHeight w:val="34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EE35" w14:textId="77777777" w:rsidR="00DD75E9" w:rsidRPr="00753451" w:rsidRDefault="00DD75E9" w:rsidP="000D71D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5345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Days per week eats </w:t>
            </w:r>
            <w:proofErr w:type="spellStart"/>
            <w:proofErr w:type="gramStart"/>
            <w:r w:rsidRPr="0075345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ruit</w:t>
            </w:r>
            <w:r w:rsidRPr="0075345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1C88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4681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8613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5E1F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8F38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4DE2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D75E9" w:rsidRPr="00DD75E9" w14:paraId="64DF521E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09A4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BAF5" w14:textId="5F5151BC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35CC" w14:textId="2FDDDBF8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C96C" w14:textId="37F30C71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06E2" w14:textId="6485A122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CCFC" w14:textId="3B5190C1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EB4A" w14:textId="51DB8BD2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73B0992C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39BD" w14:textId="1AFDC25B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1 </w:t>
            </w:r>
            <w:r w:rsidR="003D0CC2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 3 day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F6A1" w14:textId="497BB943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8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58B5" w14:textId="4ADA2E07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7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BF8A" w14:textId="090CEDBF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3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FC47" w14:textId="0A691B1A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6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2642" w14:textId="3F685F1D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3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6C32" w14:textId="6AF0BC5F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4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3E031B5A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131C" w14:textId="5F30B58A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4 </w:t>
            </w:r>
            <w:r w:rsidR="003D0CC2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 6 day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0931" w14:textId="57C04E11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0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657A" w14:textId="1EB9A5AF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4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00DD" w14:textId="15E2C781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1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0EC2" w14:textId="648ED8A0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4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CE51" w14:textId="7BA59EC9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6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C8D9" w14:textId="29D0F0BF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8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28CA152F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228A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Everyda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CF9C" w14:textId="0383F8CB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8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9ED0" w14:textId="7EDFC6D4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5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773D" w14:textId="294D4908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0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4BBB" w14:textId="36987726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7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266B" w14:textId="02CBCEB8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6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966A" w14:textId="5E6BE7BD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2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5ACE9594" w14:textId="77777777" w:rsidTr="009E14AD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B7A26" w14:textId="77777777" w:rsidR="00DD75E9" w:rsidRPr="00753451" w:rsidRDefault="00DD75E9" w:rsidP="000D71D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5345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mount of fruit when eatin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9E7FC" w14:textId="4F6B7594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111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582D6" w14:textId="62C6ACD6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17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95935" w14:textId="7E17BC88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6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01DB3" w14:textId="17E10780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70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00E88" w14:textId="4A4BB86C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2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A3B38" w14:textId="3FE7ECC9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387</w:t>
            </w:r>
          </w:p>
        </w:tc>
      </w:tr>
      <w:tr w:rsidR="00DD75E9" w:rsidRPr="00DD75E9" w14:paraId="582D94BE" w14:textId="77777777" w:rsidTr="009E14AD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D3E7C" w14:textId="7B05FB84" w:rsidR="00DD75E9" w:rsidRPr="00DD75E9" w:rsidRDefault="003D0CC2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 cu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2EE38" w14:textId="691A0E84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65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9A5A5" w14:textId="017A82F5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65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499D5" w14:textId="76A9452B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63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E79FD" w14:textId="25B62F4F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6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AB12E" w14:textId="467D2FF4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1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C1C7C" w14:textId="344942EE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1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5724D3DB" w14:textId="77777777" w:rsidTr="009E14AD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012BD" w14:textId="6BDDB956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3D0CC2">
              <w:rPr>
                <w:rFonts w:eastAsia="Times New Roman"/>
                <w:color w:val="000000"/>
                <w:sz w:val="20"/>
                <w:szCs w:val="20"/>
              </w:rPr>
              <w:t xml:space="preserve"> -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 2 cup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BD511" w14:textId="16FDBC25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7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9E968" w14:textId="5AE16805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5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C1AC3" w14:textId="2C01F83F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7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B9EE8" w14:textId="2EC44823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7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BEBB2" w14:textId="6C985999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4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DD518" w14:textId="61475E7D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3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112B60C1" w14:textId="77777777" w:rsidTr="009E14AD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0661B" w14:textId="423A3E49" w:rsidR="00DD75E9" w:rsidRPr="00DD75E9" w:rsidRDefault="003D0CC2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 cup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9E2B7" w14:textId="1BF69596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8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B5634" w14:textId="01EA5491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8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6ECEB" w14:textId="605842E9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8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BE017" w14:textId="72C5FFD9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2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0C1B2" w14:textId="1C0194E1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3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3C6B9" w14:textId="582E0932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4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78585C" w:rsidRPr="00DD75E9" w14:paraId="3C0E2A1C" w14:textId="77777777" w:rsidTr="00A070F9">
        <w:trPr>
          <w:trHeight w:val="300"/>
        </w:trPr>
        <w:tc>
          <w:tcPr>
            <w:tcW w:w="43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746B" w14:textId="4AA950C7" w:rsidR="0078585C" w:rsidRPr="00753451" w:rsidRDefault="0078585C" w:rsidP="0078585C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5345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ays per week eats vegetables 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1972" w14:textId="77777777" w:rsidR="0078585C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E575" w14:textId="77777777" w:rsidR="0078585C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9871" w14:textId="77777777" w:rsidR="0078585C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DFD9" w14:textId="77777777" w:rsidR="0078585C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5588" w14:textId="77777777" w:rsidR="0078585C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D75E9" w:rsidRPr="00DD75E9" w14:paraId="28C8C0A5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36A3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C31C" w14:textId="78715C26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0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F658" w14:textId="3221F793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5A66" w14:textId="3A799E59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B905" w14:textId="733857AF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D6F9" w14:textId="19762729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E65A" w14:textId="0C883E29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0A051D81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4B64" w14:textId="393F883C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1 </w:t>
            </w:r>
            <w:r w:rsidR="003D0CC2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 3 day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FFD1" w14:textId="557FE052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9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A927" w14:textId="4C68EBD1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9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07CD" w14:textId="5E5FA7BB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1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F3A7" w14:textId="19E5A24D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5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1FA3" w14:textId="3466D507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3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A57A" w14:textId="6450FFEC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2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1779ACA2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8BCC" w14:textId="5A112EB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4 </w:t>
            </w:r>
            <w:r w:rsidR="003D0CC2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 6 day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D1D8" w14:textId="7B8F4698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9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4946" w14:textId="7EFB46E8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7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E6E9" w14:textId="2F4DDBE4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0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4273" w14:textId="2C7F006C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6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0C65" w14:textId="6268A2E8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57A2" w14:textId="7481A085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7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64D62344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80F8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Everyda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73D4" w14:textId="5BF9F230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9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354D" w14:textId="0AB8D489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3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A808" w14:textId="67DBA5EF" w:rsidR="00DD75E9" w:rsidRPr="00DD75E9" w:rsidRDefault="003D0CC2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6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2BAD" w14:textId="3C21CC9F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6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4D8F" w14:textId="513CFFF5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6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4C41" w14:textId="49C0769F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8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751D1C0B" w14:textId="77777777" w:rsidTr="009E14AD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3D6C0" w14:textId="77777777" w:rsidR="00DD75E9" w:rsidRPr="00753451" w:rsidRDefault="00DD75E9" w:rsidP="000D71D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75345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mount</w:t>
            </w:r>
            <w:proofErr w:type="gramEnd"/>
            <w:r w:rsidRPr="0075345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of vegetables when eatin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23E92" w14:textId="1A67239D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112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73112" w14:textId="720E53FD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16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244B3" w14:textId="3A1A0CD1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6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2539A" w14:textId="75B9D29B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70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E2D36" w14:textId="1C77F541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3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94A88" w14:textId="2A7AE387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380</w:t>
            </w:r>
          </w:p>
        </w:tc>
      </w:tr>
      <w:tr w:rsidR="00DD75E9" w:rsidRPr="00DD75E9" w14:paraId="31536ED0" w14:textId="77777777" w:rsidTr="009E14AD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9CDA0" w14:textId="59C83AF5" w:rsidR="00DD75E9" w:rsidRPr="00DD75E9" w:rsidRDefault="003D0CC2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 cu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2683C" w14:textId="11BA7E6A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7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5C267" w14:textId="74346610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2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FC5F5" w14:textId="6F6A9F93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2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A07FD" w14:textId="6FFDDF37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4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179C1" w14:textId="36A207E0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8E344" w14:textId="108B9019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8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7C79FB41" w14:textId="77777777" w:rsidTr="009E14AD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EE37F" w14:textId="43E54CB8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1 </w:t>
            </w:r>
            <w:r w:rsidR="003D0CC2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 2 cup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A7958" w14:textId="5F3DA3EF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4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E08A0" w14:textId="7AE43A59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4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DABEF" w14:textId="3B3F4EC6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7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9A013" w14:textId="39FB8335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4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EF835" w14:textId="31C4B74E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6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4D41B" w14:textId="34D5F03E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5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09587B1E" w14:textId="77777777" w:rsidTr="009E14AD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8D895" w14:textId="109265DE" w:rsidR="00DD75E9" w:rsidRPr="00DD75E9" w:rsidRDefault="003D0CC2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 cup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9C297" w14:textId="0C4D94BE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8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AFB70" w14:textId="1C9846F6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2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CD6B2" w14:textId="25F1AF30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0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550CA" w14:textId="3EE57F4E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1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94554" w14:textId="3F8033E0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56961" w14:textId="22FB4FED" w:rsidR="00DD75E9" w:rsidRPr="00DD75E9" w:rsidRDefault="0078585C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5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4C56C559" w14:textId="77777777" w:rsidTr="009E14AD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EF50" w14:textId="7DA83C25" w:rsidR="00DD75E9" w:rsidRPr="00753451" w:rsidRDefault="00DD75E9" w:rsidP="000D71D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5345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Days per week of </w:t>
            </w:r>
            <w:proofErr w:type="spellStart"/>
            <w:r w:rsidRPr="0075345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VPA</w:t>
            </w:r>
            <w:r w:rsidR="003D0CC2" w:rsidRPr="0075345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997D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50EA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E844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4894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215E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F78D" w14:textId="77777777" w:rsidR="00DD75E9" w:rsidRPr="00DD75E9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D75E9" w:rsidRPr="00DD75E9" w14:paraId="791DFA0E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BB2D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9100" w14:textId="5B35662E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4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9D2A" w14:textId="00016243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4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513C" w14:textId="358BA2D1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4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6A1A" w14:textId="4D081F4E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1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324C" w14:textId="6581640E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790F" w14:textId="4052763D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7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30943C62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E17A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1 - 3 day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B87E" w14:textId="1E6E060F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5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BC4C" w14:textId="532AECF3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9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99A1" w14:textId="18CC3460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7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B697" w14:textId="200986AE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2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977F" w14:textId="7D8D278E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3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B867" w14:textId="324ACE09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3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789251BE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43D5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>4 - 6 day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201D" w14:textId="16D38BAF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7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DB4B" w14:textId="117CCB0C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4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8F28" w14:textId="4AE8B93F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5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D33D" w14:textId="1CE295B7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1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9F9B" w14:textId="4DA28BB4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3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CBFB" w14:textId="6F33BBB0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1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5B3A3FAC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6E601" w14:textId="7777777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lastRenderedPageBreak/>
              <w:t>Everyda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27121" w14:textId="4C97C44D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1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AE4BD" w14:textId="1C19D808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1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61A20" w14:textId="4D953EE5" w:rsidR="00DD75E9" w:rsidRPr="00DD75E9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2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51405" w14:textId="1579C7D9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5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DC7D9" w14:textId="7824D18A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3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8CD56" w14:textId="17747339" w:rsidR="00DD75E9" w:rsidRPr="00DD75E9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720865C0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984BF" w14:textId="44EE1BAB" w:rsidR="00DD75E9" w:rsidRPr="00753451" w:rsidRDefault="00DD75E9" w:rsidP="000D71D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5345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Minutes per day in </w:t>
            </w:r>
            <w:proofErr w:type="spellStart"/>
            <w:r w:rsidRPr="0075345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VPA</w:t>
            </w:r>
            <w:r w:rsidR="003D0CC2" w:rsidRPr="0075345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6765E" w14:textId="77777777" w:rsidR="00DD75E9" w:rsidRPr="00DD75E9" w:rsidDel="004A0447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7CBF7" w14:textId="77777777" w:rsidR="00DD75E9" w:rsidRPr="00DD75E9" w:rsidDel="004A0447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89814" w14:textId="77777777" w:rsidR="00DD75E9" w:rsidRPr="00DD75E9" w:rsidDel="004A0447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EE678" w14:textId="77777777" w:rsidR="00DD75E9" w:rsidRPr="00DD75E9" w:rsidDel="004A0447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C7411" w14:textId="77777777" w:rsidR="00DD75E9" w:rsidRPr="00DD75E9" w:rsidDel="004A0447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D8E49" w14:textId="77777777" w:rsidR="00DD75E9" w:rsidRPr="00DD75E9" w:rsidDel="004A0447" w:rsidRDefault="00DD75E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DD75E9" w:rsidRPr="00DD75E9" w14:paraId="2AE3200A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471C8" w14:textId="4FEAD8AD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0 </w:t>
            </w:r>
            <w:r w:rsidR="003D0CC2">
              <w:rPr>
                <w:rFonts w:eastAsia="Times New Roman"/>
                <w:color w:val="000000"/>
                <w:sz w:val="20"/>
                <w:szCs w:val="20"/>
              </w:rPr>
              <w:t>- &lt;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DE963" w14:textId="323212A3" w:rsidR="00DD75E9" w:rsidRPr="00DD75E9" w:rsidDel="004A0447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5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F4BBD" w14:textId="2AEA851A" w:rsidR="00DD75E9" w:rsidRPr="00DD75E9" w:rsidDel="004A0447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7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96428" w14:textId="2A0BA9FC" w:rsidR="00DD75E9" w:rsidRPr="00DD75E9" w:rsidDel="004A0447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5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42BD8" w14:textId="12D848BF" w:rsidR="00DD75E9" w:rsidRPr="00DD75E9" w:rsidDel="004A0447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8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2EB17" w14:textId="2CA999DF" w:rsidR="00DD75E9" w:rsidRPr="00DD75E9" w:rsidDel="004A0447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0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1A13A" w14:textId="3AF14768" w:rsidR="00DD75E9" w:rsidRPr="00DD75E9" w:rsidDel="004A0447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8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115960DD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0DDAC" w14:textId="75E21688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10 </w:t>
            </w:r>
            <w:r w:rsidR="003D0CC2">
              <w:rPr>
                <w:rFonts w:eastAsia="Times New Roman"/>
                <w:color w:val="000000"/>
                <w:sz w:val="20"/>
                <w:szCs w:val="20"/>
              </w:rPr>
              <w:t>- &lt;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4F89C" w14:textId="016BDDB2" w:rsidR="00DD75E9" w:rsidRPr="00DD75E9" w:rsidDel="004A0447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6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24C72" w14:textId="57B170F3" w:rsidR="00DD75E9" w:rsidRPr="00DD75E9" w:rsidDel="004A0447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9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B67BD" w14:textId="7FA66A89" w:rsidR="00DD75E9" w:rsidRPr="00DD75E9" w:rsidDel="004A0447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5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78B95" w14:textId="035AB5BD" w:rsidR="00DD75E9" w:rsidRPr="00DD75E9" w:rsidDel="004A0447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6.8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2CFBB" w14:textId="0D923D81" w:rsidR="00DD75E9" w:rsidRPr="00DD75E9" w:rsidDel="004A0447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43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83BC3" w14:textId="758BB769" w:rsidR="00DD75E9" w:rsidRPr="00DD75E9" w:rsidDel="004A0447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2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3B5C3F82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5BA87" w14:textId="6AD7E23C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30 </w:t>
            </w:r>
            <w:r w:rsidR="003D0CC2">
              <w:rPr>
                <w:rFonts w:eastAsia="Times New Roman"/>
                <w:color w:val="000000"/>
                <w:sz w:val="20"/>
                <w:szCs w:val="20"/>
              </w:rPr>
              <w:t>- &lt;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1A862" w14:textId="58BBABDC" w:rsidR="00DD75E9" w:rsidRPr="00DD75E9" w:rsidDel="004A0447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2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57B31" w14:textId="06B20147" w:rsidR="00DD75E9" w:rsidRPr="00DD75E9" w:rsidDel="004A0447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0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3B422" w14:textId="768F1FF1" w:rsidR="00DD75E9" w:rsidRPr="00DD75E9" w:rsidDel="004A0447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1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25213" w14:textId="063BB8DB" w:rsidR="00DD75E9" w:rsidRPr="00DD75E9" w:rsidDel="004A0447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3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35C3A" w14:textId="785E648F" w:rsidR="00DD75E9" w:rsidRPr="00DD75E9" w:rsidDel="004A0447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3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5CED3" w14:textId="00049683" w:rsidR="00DD75E9" w:rsidRPr="00DD75E9" w:rsidDel="004A0447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5.3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0519BE09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D234F" w14:textId="6A2074F7" w:rsidR="00DD75E9" w:rsidRPr="00DD75E9" w:rsidRDefault="00DD75E9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 w:rsidRPr="00DD75E9">
              <w:rPr>
                <w:rFonts w:eastAsia="Times New Roman"/>
                <w:color w:val="000000"/>
                <w:sz w:val="20"/>
                <w:szCs w:val="20"/>
              </w:rPr>
              <w:t xml:space="preserve">40 </w:t>
            </w:r>
            <w:r w:rsidR="003D0CC2">
              <w:rPr>
                <w:rFonts w:eastAsia="Times New Roman"/>
                <w:color w:val="000000"/>
                <w:sz w:val="20"/>
                <w:szCs w:val="20"/>
              </w:rPr>
              <w:t>- &lt;</w:t>
            </w:r>
            <w:r w:rsidRPr="00DD75E9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079AB" w14:textId="5EF92AC9" w:rsidR="00DD75E9" w:rsidRPr="00DD75E9" w:rsidDel="004A0447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4.9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88B83" w14:textId="11C22A0F" w:rsidR="00DD75E9" w:rsidRPr="00DD75E9" w:rsidDel="004A0447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3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CD3C3" w14:textId="4BDC6701" w:rsidR="00DD75E9" w:rsidRPr="00DD75E9" w:rsidDel="004A0447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4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4E25D" w14:textId="5670A0E3" w:rsidR="00DD75E9" w:rsidRPr="00DD75E9" w:rsidDel="004A0447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4.1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CF3CE" w14:textId="14D54054" w:rsidR="00DD75E9" w:rsidRPr="00DD75E9" w:rsidDel="004A0447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6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226DC" w14:textId="1FC59374" w:rsidR="00DD75E9" w:rsidRPr="00DD75E9" w:rsidDel="004A0447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21.6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DD75E9" w:rsidRPr="00DD75E9" w14:paraId="276A194F" w14:textId="77777777" w:rsidTr="009E14AD">
        <w:trPr>
          <w:trHeight w:val="28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C1957" w14:textId="3D26766C" w:rsidR="00DD75E9" w:rsidRPr="00DD75E9" w:rsidRDefault="003D0CC2" w:rsidP="000D71D9">
            <w:pPr>
              <w:ind w:left="216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≥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 xml:space="preserve">60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4EFAD" w14:textId="316DD855" w:rsidR="00DD75E9" w:rsidRPr="00DD75E9" w:rsidDel="004A0447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9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0.5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BAE37" w14:textId="71468FD7" w:rsidR="00DD75E9" w:rsidRPr="00DD75E9" w:rsidDel="004A0447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0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7632D" w14:textId="2964FCAC" w:rsidR="00DD75E9" w:rsidRPr="00DD75E9" w:rsidDel="004A0447" w:rsidRDefault="004116A9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2.4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47E1A" w14:textId="705E92C8" w:rsidR="00DD75E9" w:rsidRPr="00DD75E9" w:rsidDel="004A0447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7.0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69398" w14:textId="3E40A569" w:rsidR="00DD75E9" w:rsidRPr="00DD75E9" w:rsidDel="004A0447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6.7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91A7E" w14:textId="753A7BCC" w:rsidR="00DD75E9" w:rsidRPr="00DD75E9" w:rsidDel="004A0447" w:rsidRDefault="009E14AD" w:rsidP="000D71D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 (</w:t>
            </w:r>
            <w:r w:rsidR="00DD75E9" w:rsidRPr="00DD75E9">
              <w:rPr>
                <w:rFonts w:eastAsia="Times New Roman"/>
                <w:color w:val="000000"/>
                <w:sz w:val="20"/>
                <w:szCs w:val="20"/>
              </w:rPr>
              <w:t>12.2</w:t>
            </w:r>
            <w:r w:rsidR="00DD75E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08782DC7" w14:textId="77777777" w:rsidR="00DD75E9" w:rsidRPr="00DD75E9" w:rsidRDefault="00DD75E9" w:rsidP="00753451">
      <w:pPr>
        <w:spacing w:line="240" w:lineRule="auto"/>
        <w:rPr>
          <w:sz w:val="20"/>
          <w:szCs w:val="20"/>
        </w:rPr>
      </w:pPr>
      <w:r w:rsidRPr="00DD75E9">
        <w:rPr>
          <w:sz w:val="20"/>
          <w:szCs w:val="20"/>
          <w:vertAlign w:val="superscript"/>
        </w:rPr>
        <w:t>a</w:t>
      </w:r>
      <w:r w:rsidRPr="00DD75E9">
        <w:rPr>
          <w:sz w:val="20"/>
          <w:szCs w:val="20"/>
        </w:rPr>
        <w:t>P≤.05 comparing cancer patients and primary caregivers among English survey respondents.</w:t>
      </w:r>
    </w:p>
    <w:p w14:paraId="0580E0B9" w14:textId="77777777" w:rsidR="00DD75E9" w:rsidRPr="00DD75E9" w:rsidRDefault="00DD75E9" w:rsidP="00753451">
      <w:pPr>
        <w:spacing w:line="240" w:lineRule="auto"/>
        <w:rPr>
          <w:sz w:val="20"/>
          <w:szCs w:val="20"/>
        </w:rPr>
      </w:pPr>
      <w:r w:rsidRPr="00DD75E9">
        <w:rPr>
          <w:sz w:val="20"/>
          <w:szCs w:val="20"/>
          <w:vertAlign w:val="superscript"/>
        </w:rPr>
        <w:t>b</w:t>
      </w:r>
      <w:r w:rsidRPr="00DD75E9">
        <w:rPr>
          <w:sz w:val="20"/>
          <w:szCs w:val="20"/>
        </w:rPr>
        <w:t xml:space="preserve">P≤.05 comparing cancer patients and </w:t>
      </w:r>
      <w:proofErr w:type="gramStart"/>
      <w:r w:rsidRPr="00DD75E9">
        <w:rPr>
          <w:sz w:val="20"/>
          <w:szCs w:val="20"/>
        </w:rPr>
        <w:t>general public</w:t>
      </w:r>
      <w:proofErr w:type="gramEnd"/>
      <w:r w:rsidRPr="00DD75E9">
        <w:rPr>
          <w:sz w:val="20"/>
          <w:szCs w:val="20"/>
        </w:rPr>
        <w:t xml:space="preserve"> among English survey respondents.</w:t>
      </w:r>
    </w:p>
    <w:p w14:paraId="3C39B9E0" w14:textId="0799D026" w:rsidR="00DD75E9" w:rsidRDefault="00DD75E9" w:rsidP="00753451">
      <w:pPr>
        <w:spacing w:line="240" w:lineRule="auto"/>
        <w:rPr>
          <w:sz w:val="20"/>
          <w:szCs w:val="20"/>
        </w:rPr>
      </w:pPr>
      <w:r w:rsidRPr="00DD75E9">
        <w:rPr>
          <w:sz w:val="20"/>
          <w:szCs w:val="20"/>
          <w:vertAlign w:val="superscript"/>
        </w:rPr>
        <w:t>c</w:t>
      </w:r>
      <w:r w:rsidRPr="00DD75E9">
        <w:rPr>
          <w:sz w:val="20"/>
          <w:szCs w:val="20"/>
        </w:rPr>
        <w:t xml:space="preserve">P≤.05 comparing cancer patients and </w:t>
      </w:r>
      <w:proofErr w:type="gramStart"/>
      <w:r w:rsidRPr="00DD75E9">
        <w:rPr>
          <w:sz w:val="20"/>
          <w:szCs w:val="20"/>
        </w:rPr>
        <w:t>general public</w:t>
      </w:r>
      <w:proofErr w:type="gramEnd"/>
      <w:r w:rsidRPr="00DD75E9">
        <w:rPr>
          <w:sz w:val="20"/>
          <w:szCs w:val="20"/>
        </w:rPr>
        <w:t xml:space="preserve"> among Spanish survey respondents.</w:t>
      </w:r>
    </w:p>
    <w:p w14:paraId="32D2FD26" w14:textId="5A1CCA8F" w:rsidR="003D0CC2" w:rsidRPr="00DD75E9" w:rsidRDefault="003D0CC2" w:rsidP="00753451">
      <w:pPr>
        <w:spacing w:line="240" w:lineRule="auto"/>
        <w:rPr>
          <w:sz w:val="20"/>
          <w:szCs w:val="20"/>
        </w:rPr>
      </w:pPr>
      <w:proofErr w:type="spellStart"/>
      <w:r w:rsidRPr="003D0CC2"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>MVPA</w:t>
      </w:r>
      <w:proofErr w:type="spellEnd"/>
      <w:r>
        <w:rPr>
          <w:sz w:val="20"/>
          <w:szCs w:val="20"/>
        </w:rPr>
        <w:t>: moderate-to-vigorous physical activity.</w:t>
      </w:r>
    </w:p>
    <w:p w14:paraId="0D9CA7B6" w14:textId="77777777" w:rsidR="00DD75E9" w:rsidRPr="00DD75E9" w:rsidRDefault="00DD75E9" w:rsidP="00DD75E9">
      <w:pPr>
        <w:spacing w:line="360" w:lineRule="auto"/>
        <w:rPr>
          <w:sz w:val="20"/>
          <w:szCs w:val="20"/>
        </w:rPr>
      </w:pPr>
    </w:p>
    <w:p w14:paraId="59DA44D5" w14:textId="77777777" w:rsidR="00C50CC3" w:rsidRPr="00DD75E9" w:rsidRDefault="00000000">
      <w:pPr>
        <w:rPr>
          <w:sz w:val="20"/>
          <w:szCs w:val="20"/>
        </w:rPr>
      </w:pPr>
    </w:p>
    <w:sectPr w:rsidR="00C50CC3" w:rsidRPr="00DD7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30941"/>
    <w:multiLevelType w:val="hybridMultilevel"/>
    <w:tmpl w:val="61D232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4D272D"/>
    <w:multiLevelType w:val="hybridMultilevel"/>
    <w:tmpl w:val="185A98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025364"/>
    <w:multiLevelType w:val="hybridMultilevel"/>
    <w:tmpl w:val="3D2C1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5C7B7B"/>
    <w:multiLevelType w:val="hybridMultilevel"/>
    <w:tmpl w:val="932683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396FF4"/>
    <w:multiLevelType w:val="hybridMultilevel"/>
    <w:tmpl w:val="73EEF0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6347D64"/>
    <w:multiLevelType w:val="hybridMultilevel"/>
    <w:tmpl w:val="28CCA02C"/>
    <w:lvl w:ilvl="0" w:tplc="0224A2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B35D71"/>
    <w:multiLevelType w:val="hybridMultilevel"/>
    <w:tmpl w:val="932683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D956A5"/>
    <w:multiLevelType w:val="hybridMultilevel"/>
    <w:tmpl w:val="B3507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9D6AAB"/>
    <w:multiLevelType w:val="hybridMultilevel"/>
    <w:tmpl w:val="3656D6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F6163C"/>
    <w:multiLevelType w:val="hybridMultilevel"/>
    <w:tmpl w:val="607848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CF507B6"/>
    <w:multiLevelType w:val="hybridMultilevel"/>
    <w:tmpl w:val="1BF03B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92410760">
    <w:abstractNumId w:val="4"/>
  </w:num>
  <w:num w:numId="2" w16cid:durableId="359400927">
    <w:abstractNumId w:val="9"/>
  </w:num>
  <w:num w:numId="3" w16cid:durableId="749618263">
    <w:abstractNumId w:val="10"/>
  </w:num>
  <w:num w:numId="4" w16cid:durableId="1554581909">
    <w:abstractNumId w:val="2"/>
  </w:num>
  <w:num w:numId="5" w16cid:durableId="138770671">
    <w:abstractNumId w:val="5"/>
  </w:num>
  <w:num w:numId="6" w16cid:durableId="1818379527">
    <w:abstractNumId w:val="8"/>
  </w:num>
  <w:num w:numId="7" w16cid:durableId="1695617120">
    <w:abstractNumId w:val="6"/>
  </w:num>
  <w:num w:numId="8" w16cid:durableId="1398163398">
    <w:abstractNumId w:val="0"/>
  </w:num>
  <w:num w:numId="9" w16cid:durableId="2076926217">
    <w:abstractNumId w:val="3"/>
  </w:num>
  <w:num w:numId="10" w16cid:durableId="1566136188">
    <w:abstractNumId w:val="7"/>
  </w:num>
  <w:num w:numId="11" w16cid:durableId="14627736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5E9"/>
    <w:rsid w:val="00024131"/>
    <w:rsid w:val="000E14EF"/>
    <w:rsid w:val="00135AF8"/>
    <w:rsid w:val="0016501E"/>
    <w:rsid w:val="00354659"/>
    <w:rsid w:val="003D0CC2"/>
    <w:rsid w:val="004116A9"/>
    <w:rsid w:val="00426A3A"/>
    <w:rsid w:val="0048212F"/>
    <w:rsid w:val="004A6EA5"/>
    <w:rsid w:val="005D14F0"/>
    <w:rsid w:val="005E799F"/>
    <w:rsid w:val="006F7CA2"/>
    <w:rsid w:val="00735B25"/>
    <w:rsid w:val="00753451"/>
    <w:rsid w:val="0078585C"/>
    <w:rsid w:val="007F3134"/>
    <w:rsid w:val="00820422"/>
    <w:rsid w:val="00891C27"/>
    <w:rsid w:val="009A6C38"/>
    <w:rsid w:val="009E14AD"/>
    <w:rsid w:val="00A13AE4"/>
    <w:rsid w:val="00DD75E9"/>
    <w:rsid w:val="00E43CF3"/>
    <w:rsid w:val="00FB72B9"/>
    <w:rsid w:val="00FF2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E0E0D"/>
  <w15:chartTrackingRefBased/>
  <w15:docId w15:val="{E203E4EB-5103-4D8A-A83C-247BD91CC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DD75E9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75E9"/>
    <w:rPr>
      <w:rFonts w:ascii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DD75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D75E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75E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D75E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D7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5E9"/>
    <w:pPr>
      <w:spacing w:after="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5E9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5E9"/>
    <w:rPr>
      <w:rFonts w:asciiTheme="minorHAnsi" w:hAnsiTheme="minorHAnsi" w:cstheme="minorBid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D75E9"/>
    <w:pPr>
      <w:spacing w:after="0" w:line="240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D75E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D75E9"/>
    <w:rPr>
      <w:rFonts w:asciiTheme="minorHAnsi" w:hAnsiTheme="minorHAnsi"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D75E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D75E9"/>
    <w:rPr>
      <w:rFonts w:asciiTheme="minorHAnsi" w:hAnsiTheme="minorHAnsi" w:cstheme="minorBidi"/>
      <w:sz w:val="24"/>
      <w:szCs w:val="24"/>
    </w:rPr>
  </w:style>
  <w:style w:type="paragraph" w:styleId="Revision">
    <w:name w:val="Revision"/>
    <w:hidden/>
    <w:uiPriority w:val="99"/>
    <w:semiHidden/>
    <w:rsid w:val="00DD75E9"/>
    <w:pPr>
      <w:spacing w:after="0" w:line="240" w:lineRule="auto"/>
    </w:pPr>
    <w:rPr>
      <w:rFonts w:asciiTheme="minorHAnsi" w:hAnsiTheme="minorHAnsi" w:cstheme="min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5E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5E9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D75E9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75E9"/>
    <w:rPr>
      <w:color w:val="605E5C"/>
      <w:shd w:val="clear" w:color="auto" w:fill="E1DFDD"/>
    </w:rPr>
  </w:style>
  <w:style w:type="character" w:customStyle="1" w:styleId="custom-emphasis-italic">
    <w:name w:val="custom-emphasis-italic"/>
    <w:basedOn w:val="DefaultParagraphFont"/>
    <w:rsid w:val="00DD75E9"/>
  </w:style>
  <w:style w:type="paragraph" w:customStyle="1" w:styleId="EndNoteBibliographyTitle">
    <w:name w:val="EndNote Bibliography Title"/>
    <w:basedOn w:val="Normal"/>
    <w:link w:val="EndNoteBibliographyTitleChar"/>
    <w:rsid w:val="00DD75E9"/>
    <w:pPr>
      <w:spacing w:after="0" w:line="240" w:lineRule="auto"/>
      <w:jc w:val="center"/>
    </w:pPr>
    <w:rPr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75E9"/>
    <w:rPr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D75E9"/>
    <w:pPr>
      <w:spacing w:after="0" w:line="240" w:lineRule="auto"/>
    </w:pPr>
    <w:rPr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D75E9"/>
    <w:rPr>
      <w:noProof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D75E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D75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063</Words>
  <Characters>1176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llamas-Sun, Eileen</dc:creator>
  <cp:keywords/>
  <dc:description/>
  <cp:lastModifiedBy>Eileen Sun</cp:lastModifiedBy>
  <cp:revision>2</cp:revision>
  <dcterms:created xsi:type="dcterms:W3CDTF">2022-06-27T23:08:00Z</dcterms:created>
  <dcterms:modified xsi:type="dcterms:W3CDTF">2022-06-27T23:08:00Z</dcterms:modified>
</cp:coreProperties>
</file>